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BCB06" w14:textId="6668E345" w:rsidR="00372492" w:rsidRPr="00195DC7" w:rsidRDefault="00C77F4B" w:rsidP="00EF625A">
      <w:pPr>
        <w:spacing w:line="480" w:lineRule="auto"/>
        <w:ind w:left="-425" w:right="-709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195DC7"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 w:rsidR="004D54BB" w:rsidRPr="00195DC7">
        <w:rPr>
          <w:rFonts w:ascii="Times New Roman" w:hAnsi="Times New Roman" w:cs="Times New Roman"/>
          <w:bCs/>
          <w:sz w:val="24"/>
          <w:szCs w:val="24"/>
        </w:rPr>
        <w:t xml:space="preserve">Gene Ontology (GO) and enrichment analysis </w:t>
      </w:r>
      <w:r w:rsidR="00E26604" w:rsidRPr="00195DC7">
        <w:rPr>
          <w:rFonts w:ascii="Times New Roman" w:hAnsi="Times New Roman" w:cs="Times New Roman"/>
          <w:bCs/>
          <w:sz w:val="24"/>
          <w:szCs w:val="24"/>
        </w:rPr>
        <w:t xml:space="preserve">based on annotated </w:t>
      </w:r>
      <w:r w:rsidR="006B5C89" w:rsidRPr="00195DC7">
        <w:rPr>
          <w:rFonts w:ascii="Times New Roman" w:hAnsi="Times New Roman" w:cs="Times New Roman"/>
          <w:bCs/>
          <w:sz w:val="24"/>
          <w:szCs w:val="24"/>
        </w:rPr>
        <w:t xml:space="preserve">genes </w:t>
      </w:r>
      <w:r w:rsidR="00E26604" w:rsidRPr="00195DC7">
        <w:rPr>
          <w:rFonts w:ascii="Times New Roman" w:hAnsi="Times New Roman" w:cs="Times New Roman"/>
          <w:bCs/>
          <w:sz w:val="24"/>
          <w:szCs w:val="24"/>
        </w:rPr>
        <w:t>within</w:t>
      </w:r>
      <w:r w:rsidR="006B5C89" w:rsidRPr="00195DC7">
        <w:rPr>
          <w:rFonts w:ascii="Times New Roman" w:hAnsi="Times New Roman" w:cs="Times New Roman"/>
          <w:bCs/>
          <w:sz w:val="24"/>
          <w:szCs w:val="24"/>
        </w:rPr>
        <w:t xml:space="preserve"> ROH islands </w:t>
      </w:r>
      <w:r w:rsidR="002F20AA" w:rsidRPr="00195DC7">
        <w:rPr>
          <w:rFonts w:ascii="Times New Roman" w:hAnsi="Times New Roman" w:cs="Times New Roman"/>
          <w:bCs/>
          <w:sz w:val="24"/>
          <w:szCs w:val="24"/>
        </w:rPr>
        <w:t xml:space="preserve">in Arab (ARR), </w:t>
      </w:r>
      <w:proofErr w:type="spellStart"/>
      <w:r w:rsidR="002F20AA" w:rsidRPr="00195DC7">
        <w:rPr>
          <w:rFonts w:ascii="Times New Roman" w:hAnsi="Times New Roman" w:cs="Times New Roman"/>
          <w:bCs/>
          <w:sz w:val="24"/>
          <w:szCs w:val="24"/>
        </w:rPr>
        <w:t>Maremmano</w:t>
      </w:r>
      <w:proofErr w:type="spellEnd"/>
      <w:r w:rsidR="002F20AA" w:rsidRPr="00195DC7">
        <w:rPr>
          <w:rFonts w:ascii="Times New Roman" w:hAnsi="Times New Roman" w:cs="Times New Roman"/>
          <w:bCs/>
          <w:sz w:val="24"/>
          <w:szCs w:val="24"/>
        </w:rPr>
        <w:t xml:space="preserve"> (MARM), and </w:t>
      </w:r>
      <w:proofErr w:type="spellStart"/>
      <w:r w:rsidR="002F20AA" w:rsidRPr="00195DC7">
        <w:rPr>
          <w:rFonts w:ascii="Times New Roman" w:hAnsi="Times New Roman" w:cs="Times New Roman"/>
          <w:bCs/>
          <w:sz w:val="24"/>
          <w:szCs w:val="24"/>
        </w:rPr>
        <w:t>Sanfratellano</w:t>
      </w:r>
      <w:proofErr w:type="spellEnd"/>
      <w:r w:rsidR="002F20AA" w:rsidRPr="00195DC7">
        <w:rPr>
          <w:rFonts w:ascii="Times New Roman" w:hAnsi="Times New Roman" w:cs="Times New Roman"/>
          <w:bCs/>
          <w:sz w:val="24"/>
          <w:szCs w:val="24"/>
        </w:rPr>
        <w:t xml:space="preserve"> (SAN) breeds. </w:t>
      </w:r>
      <w:r w:rsidR="006B5C89" w:rsidRPr="00195DC7">
        <w:rPr>
          <w:rFonts w:ascii="Times New Roman" w:hAnsi="Times New Roman" w:cs="Times New Roman"/>
          <w:bCs/>
          <w:sz w:val="24"/>
          <w:szCs w:val="24"/>
        </w:rPr>
        <w:t>The table reports the type of process involving genes (c</w:t>
      </w:r>
      <w:r w:rsidR="00EC1908" w:rsidRPr="00195DC7">
        <w:rPr>
          <w:rFonts w:ascii="Times New Roman" w:hAnsi="Times New Roman" w:cs="Times New Roman"/>
          <w:bCs/>
          <w:sz w:val="24"/>
          <w:szCs w:val="24"/>
        </w:rPr>
        <w:t>ategory</w:t>
      </w:r>
      <w:r w:rsidR="006B5C89" w:rsidRPr="00195DC7">
        <w:rPr>
          <w:rFonts w:ascii="Times New Roman" w:hAnsi="Times New Roman" w:cs="Times New Roman"/>
          <w:bCs/>
          <w:sz w:val="24"/>
          <w:szCs w:val="24"/>
        </w:rPr>
        <w:t>)</w:t>
      </w:r>
      <w:r w:rsidR="00EC1908" w:rsidRPr="00195DC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6B5C89" w:rsidRPr="00195DC7">
        <w:rPr>
          <w:rFonts w:ascii="Times New Roman" w:hAnsi="Times New Roman" w:cs="Times New Roman"/>
          <w:bCs/>
          <w:sz w:val="24"/>
          <w:szCs w:val="24"/>
        </w:rPr>
        <w:t xml:space="preserve">the GO analysis </w:t>
      </w:r>
      <w:r w:rsidR="00FB070B" w:rsidRPr="00195DC7">
        <w:rPr>
          <w:rFonts w:ascii="Times New Roman" w:hAnsi="Times New Roman" w:cs="Times New Roman"/>
          <w:bCs/>
          <w:sz w:val="24"/>
          <w:szCs w:val="24"/>
        </w:rPr>
        <w:t xml:space="preserve">output </w:t>
      </w:r>
      <w:r w:rsidR="006B5C89" w:rsidRPr="00195DC7">
        <w:rPr>
          <w:rFonts w:ascii="Times New Roman" w:hAnsi="Times New Roman" w:cs="Times New Roman"/>
          <w:bCs/>
          <w:sz w:val="24"/>
          <w:szCs w:val="24"/>
        </w:rPr>
        <w:t>(</w:t>
      </w:r>
      <w:r w:rsidR="00FB070B" w:rsidRPr="00195DC7">
        <w:rPr>
          <w:rFonts w:ascii="Times New Roman" w:hAnsi="Times New Roman" w:cs="Times New Roman"/>
          <w:bCs/>
          <w:sz w:val="24"/>
          <w:szCs w:val="24"/>
        </w:rPr>
        <w:t>t</w:t>
      </w:r>
      <w:r w:rsidR="00EC1908" w:rsidRPr="00195DC7">
        <w:rPr>
          <w:rFonts w:ascii="Times New Roman" w:hAnsi="Times New Roman" w:cs="Times New Roman"/>
          <w:bCs/>
          <w:sz w:val="24"/>
          <w:szCs w:val="24"/>
        </w:rPr>
        <w:t>erm</w:t>
      </w:r>
      <w:r w:rsidR="006B5C89" w:rsidRPr="00195DC7">
        <w:rPr>
          <w:rFonts w:ascii="Times New Roman" w:hAnsi="Times New Roman" w:cs="Times New Roman"/>
          <w:bCs/>
          <w:sz w:val="24"/>
          <w:szCs w:val="24"/>
        </w:rPr>
        <w:t>)</w:t>
      </w:r>
      <w:r w:rsidR="00EC1908" w:rsidRPr="00195DC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1A3F41" w:rsidRPr="00195DC7">
        <w:rPr>
          <w:rFonts w:ascii="Times New Roman" w:hAnsi="Times New Roman" w:cs="Times New Roman"/>
          <w:bCs/>
          <w:sz w:val="24"/>
          <w:szCs w:val="24"/>
        </w:rPr>
        <w:t xml:space="preserve">the significance level </w:t>
      </w:r>
      <w:r w:rsidR="00BD6F47" w:rsidRPr="00195DC7">
        <w:rPr>
          <w:rFonts w:ascii="Times New Roman" w:hAnsi="Times New Roman" w:cs="Times New Roman"/>
          <w:bCs/>
          <w:sz w:val="24"/>
          <w:szCs w:val="24"/>
        </w:rPr>
        <w:t>of the</w:t>
      </w:r>
      <w:r w:rsidR="00541FA0" w:rsidRPr="00195DC7">
        <w:rPr>
          <w:rFonts w:ascii="Times New Roman" w:hAnsi="Times New Roman" w:cs="Times New Roman"/>
          <w:bCs/>
          <w:sz w:val="24"/>
          <w:szCs w:val="24"/>
        </w:rPr>
        <w:t xml:space="preserve"> gene-term enrichment</w:t>
      </w:r>
      <w:r w:rsidR="001A3F41" w:rsidRPr="00195DC7">
        <w:rPr>
          <w:rFonts w:ascii="Times New Roman" w:hAnsi="Times New Roman" w:cs="Times New Roman"/>
          <w:bCs/>
          <w:sz w:val="24"/>
          <w:szCs w:val="24"/>
        </w:rPr>
        <w:t xml:space="preserve"> (p-value), genes involved in given term </w:t>
      </w:r>
      <w:r w:rsidR="00FB070B" w:rsidRPr="00195DC7">
        <w:rPr>
          <w:rFonts w:ascii="Times New Roman" w:hAnsi="Times New Roman" w:cs="Times New Roman"/>
          <w:bCs/>
          <w:sz w:val="24"/>
          <w:szCs w:val="24"/>
        </w:rPr>
        <w:t>(g</w:t>
      </w:r>
      <w:r w:rsidR="00EC1908" w:rsidRPr="00195DC7">
        <w:rPr>
          <w:rFonts w:ascii="Times New Roman" w:hAnsi="Times New Roman" w:cs="Times New Roman"/>
          <w:bCs/>
          <w:sz w:val="24"/>
          <w:szCs w:val="24"/>
        </w:rPr>
        <w:t>enes</w:t>
      </w:r>
      <w:r w:rsidR="00FB070B" w:rsidRPr="00195DC7">
        <w:rPr>
          <w:rFonts w:ascii="Times New Roman" w:hAnsi="Times New Roman" w:cs="Times New Roman"/>
          <w:bCs/>
          <w:sz w:val="24"/>
          <w:szCs w:val="24"/>
        </w:rPr>
        <w:t xml:space="preserve">), </w:t>
      </w:r>
      <w:r w:rsidR="001A3F41" w:rsidRPr="00195DC7">
        <w:rPr>
          <w:rFonts w:ascii="Times New Roman" w:hAnsi="Times New Roman" w:cs="Times New Roman"/>
          <w:sz w:val="24"/>
          <w:szCs w:val="24"/>
        </w:rPr>
        <w:t xml:space="preserve">the measure </w:t>
      </w:r>
      <w:r w:rsidR="005914DE" w:rsidRPr="00195DC7">
        <w:rPr>
          <w:rFonts w:ascii="Times New Roman" w:hAnsi="Times New Roman" w:cs="Times New Roman"/>
          <w:sz w:val="24"/>
          <w:szCs w:val="24"/>
        </w:rPr>
        <w:t xml:space="preserve">of </w:t>
      </w:r>
      <w:r w:rsidR="001A3F41" w:rsidRPr="00195DC7">
        <w:rPr>
          <w:rFonts w:ascii="Times New Roman" w:hAnsi="Times New Roman" w:cs="Times New Roman"/>
          <w:sz w:val="24"/>
          <w:szCs w:val="24"/>
        </w:rPr>
        <w:t xml:space="preserve">the </w:t>
      </w:r>
      <w:r w:rsidR="00BD6F47" w:rsidRPr="00195DC7">
        <w:rPr>
          <w:rFonts w:ascii="Times New Roman" w:hAnsi="Times New Roman" w:cs="Times New Roman"/>
          <w:sz w:val="24"/>
          <w:szCs w:val="24"/>
        </w:rPr>
        <w:t xml:space="preserve">enrichment’s </w:t>
      </w:r>
      <w:r w:rsidR="001A3F41" w:rsidRPr="00195DC7">
        <w:rPr>
          <w:rFonts w:ascii="Times New Roman" w:hAnsi="Times New Roman" w:cs="Times New Roman"/>
          <w:sz w:val="24"/>
          <w:szCs w:val="24"/>
        </w:rPr>
        <w:t>magnitude (</w:t>
      </w:r>
      <w:r w:rsidR="00FB070B" w:rsidRPr="00195DC7">
        <w:rPr>
          <w:rFonts w:ascii="Times New Roman" w:hAnsi="Times New Roman" w:cs="Times New Roman"/>
          <w:bCs/>
          <w:sz w:val="24"/>
          <w:szCs w:val="24"/>
        </w:rPr>
        <w:t>Fold Enrichment</w:t>
      </w:r>
      <w:r w:rsidR="001A3F41" w:rsidRPr="00195DC7">
        <w:rPr>
          <w:rFonts w:ascii="Times New Roman" w:hAnsi="Times New Roman" w:cs="Times New Roman"/>
          <w:bCs/>
          <w:sz w:val="24"/>
          <w:szCs w:val="24"/>
        </w:rPr>
        <w:t>)</w:t>
      </w:r>
      <w:r w:rsidR="00FB070B" w:rsidRPr="00195DC7">
        <w:rPr>
          <w:rFonts w:ascii="Times New Roman" w:hAnsi="Times New Roman" w:cs="Times New Roman"/>
          <w:bCs/>
          <w:sz w:val="24"/>
          <w:szCs w:val="24"/>
        </w:rPr>
        <w:t xml:space="preserve"> and the correction of significance levels for multiple observations (</w:t>
      </w:r>
      <w:r w:rsidR="00EC1908" w:rsidRPr="00195DC7">
        <w:rPr>
          <w:rFonts w:ascii="Times New Roman" w:hAnsi="Times New Roman" w:cs="Times New Roman"/>
          <w:bCs/>
          <w:sz w:val="24"/>
          <w:szCs w:val="24"/>
        </w:rPr>
        <w:t>Bonferroni p-value</w:t>
      </w:r>
      <w:r w:rsidR="00FB070B" w:rsidRPr="00195DC7">
        <w:rPr>
          <w:rFonts w:ascii="Times New Roman" w:hAnsi="Times New Roman" w:cs="Times New Roman"/>
          <w:bCs/>
          <w:sz w:val="24"/>
          <w:szCs w:val="24"/>
        </w:rPr>
        <w:t>)</w:t>
      </w:r>
      <w:r w:rsidR="00EC1908" w:rsidRPr="00195DC7">
        <w:rPr>
          <w:rFonts w:ascii="Times New Roman" w:hAnsi="Times New Roman" w:cs="Times New Roman"/>
          <w:bCs/>
          <w:sz w:val="24"/>
          <w:szCs w:val="24"/>
        </w:rPr>
        <w:t>.</w:t>
      </w:r>
    </w:p>
    <w:p w14:paraId="3471991B" w14:textId="1DA71B37" w:rsidR="004A51EE" w:rsidRPr="00195DC7" w:rsidRDefault="00C77F4B" w:rsidP="0036482C">
      <w:pPr>
        <w:ind w:left="-426"/>
        <w:rPr>
          <w:rFonts w:ascii="Times New Roman" w:hAnsi="Times New Roman" w:cs="Times New Roman"/>
          <w:b/>
          <w:i/>
          <w:sz w:val="24"/>
          <w:szCs w:val="24"/>
        </w:rPr>
      </w:pPr>
      <w:r w:rsidRPr="00195DC7">
        <w:rPr>
          <w:rFonts w:ascii="Times New Roman" w:hAnsi="Times New Roman" w:cs="Times New Roman"/>
          <w:b/>
          <w:i/>
          <w:sz w:val="24"/>
          <w:szCs w:val="24"/>
        </w:rPr>
        <w:t>Arab</w:t>
      </w:r>
      <w:r w:rsidR="00274FF5" w:rsidRPr="00195DC7">
        <w:rPr>
          <w:rFonts w:ascii="Times New Roman" w:hAnsi="Times New Roman" w:cs="Times New Roman"/>
          <w:b/>
          <w:i/>
          <w:sz w:val="24"/>
          <w:szCs w:val="24"/>
        </w:rPr>
        <w:t xml:space="preserve"> - ARR</w:t>
      </w:r>
      <w:r w:rsidR="00E53869" w:rsidRPr="00195DC7">
        <w:rPr>
          <w:rFonts w:ascii="Times New Roman" w:hAnsi="Times New Roman" w:cs="Times New Roman"/>
          <w:b/>
          <w:i/>
          <w:sz w:val="24"/>
          <w:szCs w:val="24"/>
        </w:rPr>
        <w:t xml:space="preserve"> horse</w:t>
      </w:r>
      <w:r w:rsidR="005914DE" w:rsidRPr="00195DC7">
        <w:rPr>
          <w:rFonts w:ascii="Times New Roman" w:hAnsi="Times New Roman" w:cs="Times New Roman"/>
          <w:b/>
          <w:i/>
          <w:sz w:val="24"/>
          <w:szCs w:val="24"/>
        </w:rPr>
        <w:t xml:space="preserve"> annotated</w:t>
      </w:r>
      <w:r w:rsidR="004A51EE" w:rsidRPr="00195DC7">
        <w:rPr>
          <w:rFonts w:ascii="Times New Roman" w:hAnsi="Times New Roman" w:cs="Times New Roman"/>
          <w:b/>
          <w:i/>
          <w:sz w:val="24"/>
          <w:szCs w:val="24"/>
        </w:rPr>
        <w:t xml:space="preserve"> gene list </w:t>
      </w:r>
    </w:p>
    <w:p w14:paraId="666E66FB" w14:textId="6C2E7A8F" w:rsidR="004A51EE" w:rsidRPr="00195DC7" w:rsidRDefault="0091601A" w:rsidP="00EF625A">
      <w:pPr>
        <w:spacing w:line="480" w:lineRule="auto"/>
        <w:ind w:left="-425" w:right="-709"/>
        <w:jc w:val="both"/>
        <w:rPr>
          <w:rFonts w:ascii="Times New Roman" w:hAnsi="Times New Roman" w:cs="Times New Roman"/>
          <w:sz w:val="24"/>
          <w:szCs w:val="24"/>
        </w:rPr>
      </w:pPr>
      <w:r w:rsidRPr="00195DC7">
        <w:rPr>
          <w:rFonts w:ascii="Times New Roman" w:hAnsi="Times New Roman" w:cs="Times New Roman"/>
          <w:sz w:val="24"/>
          <w:szCs w:val="24"/>
        </w:rPr>
        <w:t xml:space="preserve">The annotated gene list of the ARR breed harboured 19 genes, 4 of them were found to be significantly enriched in 2 biological processes involved in the carbohydrate metabolism and 5 genes in 18 molecular functions related to nucleotide-binding and hydrolase activity. Further, one KEGG pathway related to </w:t>
      </w:r>
      <w:r w:rsidR="00EE01D3" w:rsidRPr="00195DC7">
        <w:rPr>
          <w:rFonts w:ascii="Times New Roman" w:hAnsi="Times New Roman" w:cs="Times New Roman"/>
          <w:sz w:val="24"/>
          <w:szCs w:val="24"/>
        </w:rPr>
        <w:t xml:space="preserve">innate </w:t>
      </w:r>
      <w:r w:rsidRPr="00195DC7">
        <w:rPr>
          <w:rFonts w:ascii="Times New Roman" w:hAnsi="Times New Roman" w:cs="Times New Roman"/>
          <w:sz w:val="24"/>
          <w:szCs w:val="24"/>
        </w:rPr>
        <w:t>immune response was significantly highlighted.</w:t>
      </w:r>
    </w:p>
    <w:tbl>
      <w:tblPr>
        <w:tblStyle w:val="Tabellasemplice-21"/>
        <w:tblW w:w="11007" w:type="dxa"/>
        <w:tblInd w:w="-426" w:type="dxa"/>
        <w:tblLook w:val="04A0" w:firstRow="1" w:lastRow="0" w:firstColumn="1" w:lastColumn="0" w:noHBand="0" w:noVBand="1"/>
      </w:tblPr>
      <w:tblGrid>
        <w:gridCol w:w="1194"/>
        <w:gridCol w:w="3002"/>
        <w:gridCol w:w="1047"/>
        <w:gridCol w:w="3270"/>
        <w:gridCol w:w="1312"/>
        <w:gridCol w:w="1182"/>
      </w:tblGrid>
      <w:tr w:rsidR="00195DC7" w:rsidRPr="00195DC7" w14:paraId="20862C76" w14:textId="77777777" w:rsidTr="00490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5AD9466B" w14:textId="77777777" w:rsidR="0068363B" w:rsidRPr="00195DC7" w:rsidRDefault="0068363B" w:rsidP="00490BDB">
            <w:pPr>
              <w:rPr>
                <w:rFonts w:ascii="Times New Roman" w:hAnsi="Times New Roman" w:cs="Times New Roman"/>
                <w:b w:val="0"/>
              </w:rPr>
            </w:pPr>
            <w:bookmarkStart w:id="1" w:name="_Hlk70586886"/>
            <w:r w:rsidRPr="00195DC7">
              <w:rPr>
                <w:rFonts w:ascii="Times New Roman" w:hAnsi="Times New Roman" w:cs="Times New Roman"/>
                <w:b w:val="0"/>
              </w:rPr>
              <w:t>Category</w:t>
            </w:r>
          </w:p>
        </w:tc>
        <w:tc>
          <w:tcPr>
            <w:tcW w:w="3002" w:type="dxa"/>
            <w:noWrap/>
            <w:hideMark/>
          </w:tcPr>
          <w:p w14:paraId="5C6F598D" w14:textId="77777777" w:rsidR="0068363B" w:rsidRPr="00195DC7" w:rsidRDefault="0068363B" w:rsidP="00490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95DC7">
              <w:rPr>
                <w:rFonts w:ascii="Times New Roman" w:hAnsi="Times New Roman" w:cs="Times New Roman"/>
                <w:b w:val="0"/>
              </w:rPr>
              <w:t>Term</w:t>
            </w:r>
          </w:p>
        </w:tc>
        <w:tc>
          <w:tcPr>
            <w:tcW w:w="1047" w:type="dxa"/>
            <w:noWrap/>
            <w:hideMark/>
          </w:tcPr>
          <w:p w14:paraId="36CB5888" w14:textId="77777777" w:rsidR="0068363B" w:rsidRPr="00195DC7" w:rsidRDefault="0068363B" w:rsidP="00490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95DC7">
              <w:rPr>
                <w:rFonts w:ascii="Times New Roman" w:hAnsi="Times New Roman" w:cs="Times New Roman"/>
                <w:b w:val="0"/>
              </w:rPr>
              <w:t>p-value</w:t>
            </w:r>
          </w:p>
        </w:tc>
        <w:tc>
          <w:tcPr>
            <w:tcW w:w="3270" w:type="dxa"/>
            <w:noWrap/>
            <w:hideMark/>
          </w:tcPr>
          <w:p w14:paraId="321018DF" w14:textId="77777777" w:rsidR="0068363B" w:rsidRPr="00195DC7" w:rsidRDefault="0068363B" w:rsidP="00490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95DC7">
              <w:rPr>
                <w:rFonts w:ascii="Times New Roman" w:hAnsi="Times New Roman" w:cs="Times New Roman"/>
                <w:b w:val="0"/>
              </w:rPr>
              <w:t>Genes</w:t>
            </w:r>
          </w:p>
        </w:tc>
        <w:tc>
          <w:tcPr>
            <w:tcW w:w="1312" w:type="dxa"/>
            <w:noWrap/>
            <w:hideMark/>
          </w:tcPr>
          <w:p w14:paraId="2E96F715" w14:textId="77777777" w:rsidR="0068363B" w:rsidRPr="00195DC7" w:rsidRDefault="0068363B" w:rsidP="00490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95DC7">
              <w:rPr>
                <w:rFonts w:ascii="Times New Roman" w:hAnsi="Times New Roman" w:cs="Times New Roman"/>
                <w:b w:val="0"/>
              </w:rPr>
              <w:t>Fold Enrichment</w:t>
            </w:r>
          </w:p>
        </w:tc>
        <w:tc>
          <w:tcPr>
            <w:tcW w:w="1182" w:type="dxa"/>
            <w:noWrap/>
            <w:hideMark/>
          </w:tcPr>
          <w:p w14:paraId="7091B2D3" w14:textId="77777777" w:rsidR="0068363B" w:rsidRPr="00195DC7" w:rsidRDefault="0068363B" w:rsidP="00490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95DC7">
              <w:rPr>
                <w:rFonts w:ascii="Times New Roman" w:hAnsi="Times New Roman" w:cs="Times New Roman"/>
                <w:b w:val="0"/>
              </w:rPr>
              <w:t>Bonferroni p-value</w:t>
            </w:r>
          </w:p>
        </w:tc>
      </w:tr>
      <w:tr w:rsidR="00195DC7" w:rsidRPr="00195DC7" w14:paraId="55BD9A62" w14:textId="77777777" w:rsidTr="00490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 w:val="restart"/>
            <w:noWrap/>
            <w:hideMark/>
          </w:tcPr>
          <w:p w14:paraId="56645C3E" w14:textId="77777777" w:rsidR="0068363B" w:rsidRPr="00195DC7" w:rsidRDefault="0068363B" w:rsidP="00490BDB">
            <w:pPr>
              <w:rPr>
                <w:rFonts w:ascii="Times New Roman" w:hAnsi="Times New Roman" w:cs="Times New Roman"/>
                <w:b w:val="0"/>
              </w:rPr>
            </w:pPr>
            <w:r w:rsidRPr="00195DC7">
              <w:rPr>
                <w:rFonts w:ascii="Times New Roman" w:eastAsia="Times New Roman" w:hAnsi="Times New Roman" w:cs="Times New Roman"/>
                <w:b w:val="0"/>
                <w:lang w:eastAsia="de-AT"/>
              </w:rPr>
              <w:t>Biological process</w:t>
            </w:r>
          </w:p>
        </w:tc>
        <w:tc>
          <w:tcPr>
            <w:tcW w:w="3002" w:type="dxa"/>
            <w:noWrap/>
            <w:hideMark/>
          </w:tcPr>
          <w:p w14:paraId="6333AB43" w14:textId="77777777" w:rsidR="0068363B" w:rsidRPr="00195DC7" w:rsidRDefault="0068363B" w:rsidP="00490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GO:1901135~carbohydrate derivative metabolic process</w:t>
            </w:r>
          </w:p>
        </w:tc>
        <w:tc>
          <w:tcPr>
            <w:tcW w:w="1047" w:type="dxa"/>
            <w:noWrap/>
            <w:hideMark/>
          </w:tcPr>
          <w:p w14:paraId="503E0307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3270" w:type="dxa"/>
            <w:noWrap/>
            <w:hideMark/>
          </w:tcPr>
          <w:p w14:paraId="76070DA3" w14:textId="77777777" w:rsidR="0068363B" w:rsidRPr="00195DC7" w:rsidRDefault="0068363B" w:rsidP="00490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95DC7">
              <w:rPr>
                <w:rFonts w:ascii="Times New Roman" w:hAnsi="Times New Roman" w:cs="Times New Roman"/>
                <w:i/>
                <w:iCs/>
              </w:rPr>
              <w:t>MANBA, SLC39A8, CBFA2T3, NFKB1</w:t>
            </w:r>
          </w:p>
        </w:tc>
        <w:tc>
          <w:tcPr>
            <w:tcW w:w="1312" w:type="dxa"/>
            <w:noWrap/>
            <w:hideMark/>
          </w:tcPr>
          <w:p w14:paraId="07A32E37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1182" w:type="dxa"/>
            <w:noWrap/>
            <w:hideMark/>
          </w:tcPr>
          <w:p w14:paraId="1A309B2C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1.00</w:t>
            </w:r>
          </w:p>
        </w:tc>
      </w:tr>
      <w:tr w:rsidR="00195DC7" w:rsidRPr="00195DC7" w14:paraId="17A849D1" w14:textId="77777777" w:rsidTr="00490B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noWrap/>
            <w:hideMark/>
          </w:tcPr>
          <w:p w14:paraId="65D892AB" w14:textId="77777777" w:rsidR="0068363B" w:rsidRPr="00195DC7" w:rsidRDefault="0068363B" w:rsidP="00490BD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02" w:type="dxa"/>
            <w:noWrap/>
            <w:hideMark/>
          </w:tcPr>
          <w:p w14:paraId="407F87A2" w14:textId="77777777" w:rsidR="0068363B" w:rsidRPr="00195DC7" w:rsidRDefault="0068363B" w:rsidP="00490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GO:0005975~carbohydrate metabolic process</w:t>
            </w:r>
          </w:p>
        </w:tc>
        <w:tc>
          <w:tcPr>
            <w:tcW w:w="1047" w:type="dxa"/>
            <w:noWrap/>
            <w:hideMark/>
          </w:tcPr>
          <w:p w14:paraId="77831FB3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3270" w:type="dxa"/>
            <w:noWrap/>
            <w:hideMark/>
          </w:tcPr>
          <w:p w14:paraId="7C640BA9" w14:textId="77777777" w:rsidR="0068363B" w:rsidRPr="00195DC7" w:rsidRDefault="0068363B" w:rsidP="00490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95DC7">
              <w:rPr>
                <w:rFonts w:ascii="Times New Roman" w:hAnsi="Times New Roman" w:cs="Times New Roman"/>
                <w:i/>
                <w:iCs/>
              </w:rPr>
              <w:t>MANBA, CBFA2T3, NFKB1</w:t>
            </w:r>
          </w:p>
        </w:tc>
        <w:tc>
          <w:tcPr>
            <w:tcW w:w="1312" w:type="dxa"/>
            <w:noWrap/>
            <w:hideMark/>
          </w:tcPr>
          <w:p w14:paraId="2520597E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9.73</w:t>
            </w:r>
          </w:p>
        </w:tc>
        <w:tc>
          <w:tcPr>
            <w:tcW w:w="1182" w:type="dxa"/>
            <w:noWrap/>
            <w:hideMark/>
          </w:tcPr>
          <w:p w14:paraId="6515FD6E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1.00</w:t>
            </w:r>
          </w:p>
        </w:tc>
      </w:tr>
      <w:tr w:rsidR="00195DC7" w:rsidRPr="00195DC7" w14:paraId="43A2C0B3" w14:textId="77777777" w:rsidTr="00490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 w:val="restart"/>
            <w:noWrap/>
          </w:tcPr>
          <w:p w14:paraId="518978E7" w14:textId="77777777" w:rsidR="0068363B" w:rsidRPr="00195DC7" w:rsidRDefault="0068363B" w:rsidP="00490BDB">
            <w:pPr>
              <w:rPr>
                <w:rFonts w:ascii="Times New Roman" w:hAnsi="Times New Roman" w:cs="Times New Roman"/>
                <w:b w:val="0"/>
              </w:rPr>
            </w:pPr>
            <w:bookmarkStart w:id="2" w:name="_Hlk70946491"/>
            <w:bookmarkEnd w:id="1"/>
            <w:r w:rsidRPr="00195DC7">
              <w:rPr>
                <w:rFonts w:ascii="Times New Roman" w:hAnsi="Times New Roman" w:cs="Times New Roman"/>
                <w:b w:val="0"/>
              </w:rPr>
              <w:t xml:space="preserve">Molecular function </w:t>
            </w:r>
          </w:p>
        </w:tc>
        <w:tc>
          <w:tcPr>
            <w:tcW w:w="3002" w:type="dxa"/>
            <w:noWrap/>
          </w:tcPr>
          <w:p w14:paraId="21F00FAF" w14:textId="77777777" w:rsidR="0068363B" w:rsidRPr="00195DC7" w:rsidRDefault="0068363B" w:rsidP="00490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GO:0005524~ATP binding</w:t>
            </w:r>
          </w:p>
        </w:tc>
        <w:tc>
          <w:tcPr>
            <w:tcW w:w="1047" w:type="dxa"/>
            <w:noWrap/>
          </w:tcPr>
          <w:p w14:paraId="11967748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3270" w:type="dxa"/>
            <w:noWrap/>
          </w:tcPr>
          <w:p w14:paraId="546ABC4D" w14:textId="77777777" w:rsidR="0068363B" w:rsidRPr="00195DC7" w:rsidRDefault="0068363B" w:rsidP="00490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95DC7">
              <w:rPr>
                <w:rFonts w:ascii="Times New Roman" w:hAnsi="Times New Roman" w:cs="Times New Roman"/>
                <w:i/>
                <w:iCs/>
              </w:rPr>
              <w:t>CENPE, MYO3B, HSPA4L, UBE2D3, SPG7</w:t>
            </w:r>
          </w:p>
        </w:tc>
        <w:tc>
          <w:tcPr>
            <w:tcW w:w="1312" w:type="dxa"/>
            <w:noWrap/>
          </w:tcPr>
          <w:p w14:paraId="1DC6CA30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1182" w:type="dxa"/>
            <w:noWrap/>
          </w:tcPr>
          <w:p w14:paraId="6E4762B6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69</w:t>
            </w:r>
          </w:p>
        </w:tc>
      </w:tr>
      <w:tr w:rsidR="00195DC7" w:rsidRPr="00195DC7" w14:paraId="33C394BD" w14:textId="77777777" w:rsidTr="00490B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noWrap/>
          </w:tcPr>
          <w:p w14:paraId="55C7721C" w14:textId="77777777" w:rsidR="0068363B" w:rsidRPr="00195DC7" w:rsidRDefault="0068363B" w:rsidP="00490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2" w:type="dxa"/>
            <w:noWrap/>
          </w:tcPr>
          <w:p w14:paraId="5F718944" w14:textId="77777777" w:rsidR="0068363B" w:rsidRPr="00195DC7" w:rsidRDefault="0068363B" w:rsidP="00490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GO:0032559~adenyl ribonucleotide binding</w:t>
            </w:r>
          </w:p>
        </w:tc>
        <w:tc>
          <w:tcPr>
            <w:tcW w:w="1047" w:type="dxa"/>
            <w:noWrap/>
          </w:tcPr>
          <w:p w14:paraId="21ABE187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3270" w:type="dxa"/>
            <w:noWrap/>
          </w:tcPr>
          <w:p w14:paraId="59F7BA21" w14:textId="77777777" w:rsidR="0068363B" w:rsidRPr="00195DC7" w:rsidRDefault="0068363B" w:rsidP="00490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95DC7">
              <w:rPr>
                <w:rFonts w:ascii="Times New Roman" w:hAnsi="Times New Roman" w:cs="Times New Roman"/>
                <w:i/>
                <w:iCs/>
              </w:rPr>
              <w:t>CENPE, MYO3B, HSPA4L, UBE2D3, SPG7</w:t>
            </w:r>
          </w:p>
        </w:tc>
        <w:tc>
          <w:tcPr>
            <w:tcW w:w="1312" w:type="dxa"/>
            <w:noWrap/>
          </w:tcPr>
          <w:p w14:paraId="0FAC65C6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1182" w:type="dxa"/>
            <w:noWrap/>
          </w:tcPr>
          <w:p w14:paraId="63C911FA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71</w:t>
            </w:r>
          </w:p>
        </w:tc>
      </w:tr>
      <w:tr w:rsidR="00195DC7" w:rsidRPr="00195DC7" w14:paraId="27BD86F5" w14:textId="77777777" w:rsidTr="00490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noWrap/>
          </w:tcPr>
          <w:p w14:paraId="712DE63B" w14:textId="77777777" w:rsidR="0068363B" w:rsidRPr="00195DC7" w:rsidRDefault="0068363B" w:rsidP="00490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2" w:type="dxa"/>
            <w:noWrap/>
          </w:tcPr>
          <w:p w14:paraId="08E661E5" w14:textId="77777777" w:rsidR="0068363B" w:rsidRPr="00195DC7" w:rsidRDefault="0068363B" w:rsidP="00490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GO:0030554~adenyl nucleotide binding</w:t>
            </w:r>
          </w:p>
        </w:tc>
        <w:tc>
          <w:tcPr>
            <w:tcW w:w="1047" w:type="dxa"/>
            <w:noWrap/>
          </w:tcPr>
          <w:p w14:paraId="0946366E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3270" w:type="dxa"/>
            <w:noWrap/>
          </w:tcPr>
          <w:p w14:paraId="65A2E231" w14:textId="77777777" w:rsidR="0068363B" w:rsidRPr="00195DC7" w:rsidRDefault="0068363B" w:rsidP="00490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95DC7">
              <w:rPr>
                <w:rFonts w:ascii="Times New Roman" w:hAnsi="Times New Roman" w:cs="Times New Roman"/>
                <w:i/>
                <w:iCs/>
              </w:rPr>
              <w:t>CENPE, MYO3B, HSPA4L, UBE2D3, SPG7</w:t>
            </w:r>
          </w:p>
        </w:tc>
        <w:tc>
          <w:tcPr>
            <w:tcW w:w="1312" w:type="dxa"/>
            <w:noWrap/>
          </w:tcPr>
          <w:p w14:paraId="34CC4F89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1182" w:type="dxa"/>
            <w:noWrap/>
          </w:tcPr>
          <w:p w14:paraId="1D141D87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72</w:t>
            </w:r>
          </w:p>
        </w:tc>
      </w:tr>
      <w:tr w:rsidR="00195DC7" w:rsidRPr="00195DC7" w14:paraId="1112CCE2" w14:textId="77777777" w:rsidTr="00490B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noWrap/>
          </w:tcPr>
          <w:p w14:paraId="2CEF2059" w14:textId="77777777" w:rsidR="0068363B" w:rsidRPr="00195DC7" w:rsidRDefault="0068363B" w:rsidP="00490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2" w:type="dxa"/>
            <w:noWrap/>
          </w:tcPr>
          <w:p w14:paraId="6CB8CAC6" w14:textId="77777777" w:rsidR="0068363B" w:rsidRPr="00195DC7" w:rsidRDefault="0068363B" w:rsidP="00490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GO:0017111~nucleoside-triphosphatase activity</w:t>
            </w:r>
          </w:p>
        </w:tc>
        <w:tc>
          <w:tcPr>
            <w:tcW w:w="1047" w:type="dxa"/>
            <w:noWrap/>
          </w:tcPr>
          <w:p w14:paraId="084802F9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3270" w:type="dxa"/>
            <w:noWrap/>
          </w:tcPr>
          <w:p w14:paraId="4DA6B371" w14:textId="77777777" w:rsidR="0068363B" w:rsidRPr="00195DC7" w:rsidRDefault="0068363B" w:rsidP="00490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95DC7">
              <w:rPr>
                <w:rFonts w:ascii="Times New Roman" w:hAnsi="Times New Roman" w:cs="Times New Roman"/>
                <w:i/>
                <w:iCs/>
              </w:rPr>
              <w:t>CENPE, MYO3B, HSPA4L, SPG7</w:t>
            </w:r>
          </w:p>
        </w:tc>
        <w:tc>
          <w:tcPr>
            <w:tcW w:w="1312" w:type="dxa"/>
            <w:noWrap/>
          </w:tcPr>
          <w:p w14:paraId="0F3EDD9B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6.68</w:t>
            </w:r>
          </w:p>
        </w:tc>
        <w:tc>
          <w:tcPr>
            <w:tcW w:w="1182" w:type="dxa"/>
            <w:noWrap/>
          </w:tcPr>
          <w:p w14:paraId="79C837D5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79</w:t>
            </w:r>
          </w:p>
        </w:tc>
      </w:tr>
      <w:tr w:rsidR="00195DC7" w:rsidRPr="00195DC7" w14:paraId="2B246201" w14:textId="77777777" w:rsidTr="00490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noWrap/>
          </w:tcPr>
          <w:p w14:paraId="194AC02A" w14:textId="77777777" w:rsidR="0068363B" w:rsidRPr="00195DC7" w:rsidRDefault="0068363B" w:rsidP="00490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2" w:type="dxa"/>
            <w:noWrap/>
          </w:tcPr>
          <w:p w14:paraId="63BAB85D" w14:textId="77777777" w:rsidR="0068363B" w:rsidRPr="00195DC7" w:rsidRDefault="0068363B" w:rsidP="00490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GO:0016462~pyrophosphatase activity</w:t>
            </w:r>
          </w:p>
        </w:tc>
        <w:tc>
          <w:tcPr>
            <w:tcW w:w="1047" w:type="dxa"/>
            <w:noWrap/>
          </w:tcPr>
          <w:p w14:paraId="0D3FAEF7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3270" w:type="dxa"/>
            <w:noWrap/>
          </w:tcPr>
          <w:p w14:paraId="5F27F1C6" w14:textId="77777777" w:rsidR="0068363B" w:rsidRPr="00195DC7" w:rsidRDefault="0068363B" w:rsidP="00490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95DC7">
              <w:rPr>
                <w:rFonts w:ascii="Times New Roman" w:hAnsi="Times New Roman" w:cs="Times New Roman"/>
                <w:i/>
                <w:iCs/>
              </w:rPr>
              <w:t>CENPE, MYO3B, HSPA4L, SPG7</w:t>
            </w:r>
          </w:p>
        </w:tc>
        <w:tc>
          <w:tcPr>
            <w:tcW w:w="1312" w:type="dxa"/>
            <w:noWrap/>
          </w:tcPr>
          <w:p w14:paraId="1A73340A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1182" w:type="dxa"/>
            <w:noWrap/>
          </w:tcPr>
          <w:p w14:paraId="50A027D1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85</w:t>
            </w:r>
          </w:p>
        </w:tc>
      </w:tr>
      <w:tr w:rsidR="00195DC7" w:rsidRPr="00195DC7" w14:paraId="5BE119F3" w14:textId="77777777" w:rsidTr="00490B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noWrap/>
          </w:tcPr>
          <w:p w14:paraId="2DD09B7A" w14:textId="77777777" w:rsidR="0068363B" w:rsidRPr="00195DC7" w:rsidRDefault="0068363B" w:rsidP="00490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2" w:type="dxa"/>
            <w:noWrap/>
          </w:tcPr>
          <w:p w14:paraId="36E96C5D" w14:textId="77777777" w:rsidR="0068363B" w:rsidRPr="00195DC7" w:rsidRDefault="0068363B" w:rsidP="00490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GO:0016817~hydrolase activity, acting on acid anhydrides</w:t>
            </w:r>
          </w:p>
        </w:tc>
        <w:tc>
          <w:tcPr>
            <w:tcW w:w="1047" w:type="dxa"/>
            <w:noWrap/>
          </w:tcPr>
          <w:p w14:paraId="33EF0BD8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3270" w:type="dxa"/>
            <w:noWrap/>
          </w:tcPr>
          <w:p w14:paraId="74A6320F" w14:textId="77777777" w:rsidR="0068363B" w:rsidRPr="00195DC7" w:rsidRDefault="0068363B" w:rsidP="00490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95DC7">
              <w:rPr>
                <w:rFonts w:ascii="Times New Roman" w:hAnsi="Times New Roman" w:cs="Times New Roman"/>
                <w:i/>
                <w:iCs/>
              </w:rPr>
              <w:t>CENPE, MYO3B, HSPA4L, SPG7</w:t>
            </w:r>
          </w:p>
        </w:tc>
        <w:tc>
          <w:tcPr>
            <w:tcW w:w="1312" w:type="dxa"/>
            <w:noWrap/>
          </w:tcPr>
          <w:p w14:paraId="26DB6C6D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1182" w:type="dxa"/>
            <w:noWrap/>
          </w:tcPr>
          <w:p w14:paraId="4ADB588E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85</w:t>
            </w:r>
          </w:p>
        </w:tc>
      </w:tr>
      <w:tr w:rsidR="00195DC7" w:rsidRPr="00195DC7" w14:paraId="133080AF" w14:textId="77777777" w:rsidTr="00490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noWrap/>
          </w:tcPr>
          <w:p w14:paraId="65AD5B5D" w14:textId="77777777" w:rsidR="0068363B" w:rsidRPr="00195DC7" w:rsidRDefault="0068363B" w:rsidP="00490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2" w:type="dxa"/>
            <w:noWrap/>
          </w:tcPr>
          <w:p w14:paraId="4696E1B1" w14:textId="77777777" w:rsidR="0068363B" w:rsidRPr="00195DC7" w:rsidRDefault="0068363B" w:rsidP="00490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GO:0016818~hydrolase activity, acting on acid anhydrides, in phosphorus-containing anhydrides</w:t>
            </w:r>
          </w:p>
        </w:tc>
        <w:tc>
          <w:tcPr>
            <w:tcW w:w="1047" w:type="dxa"/>
            <w:noWrap/>
          </w:tcPr>
          <w:p w14:paraId="255D1426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3270" w:type="dxa"/>
            <w:noWrap/>
          </w:tcPr>
          <w:p w14:paraId="7EDACF44" w14:textId="77777777" w:rsidR="0068363B" w:rsidRPr="00195DC7" w:rsidRDefault="0068363B" w:rsidP="00490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95DC7">
              <w:rPr>
                <w:rFonts w:ascii="Times New Roman" w:hAnsi="Times New Roman" w:cs="Times New Roman"/>
                <w:i/>
                <w:iCs/>
              </w:rPr>
              <w:t>CENPE, MYO3B, HSPA4L, SPG7</w:t>
            </w:r>
          </w:p>
        </w:tc>
        <w:tc>
          <w:tcPr>
            <w:tcW w:w="1312" w:type="dxa"/>
            <w:noWrap/>
          </w:tcPr>
          <w:p w14:paraId="2B4E5F43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1182" w:type="dxa"/>
            <w:noWrap/>
          </w:tcPr>
          <w:p w14:paraId="78A9550B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85</w:t>
            </w:r>
          </w:p>
        </w:tc>
      </w:tr>
      <w:tr w:rsidR="00195DC7" w:rsidRPr="00195DC7" w14:paraId="28D03D48" w14:textId="77777777" w:rsidTr="00490B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noWrap/>
          </w:tcPr>
          <w:p w14:paraId="46C56C73" w14:textId="77777777" w:rsidR="0068363B" w:rsidRPr="00195DC7" w:rsidRDefault="0068363B" w:rsidP="00490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2" w:type="dxa"/>
            <w:noWrap/>
          </w:tcPr>
          <w:p w14:paraId="1EDE5E6E" w14:textId="77777777" w:rsidR="0068363B" w:rsidRPr="00195DC7" w:rsidRDefault="0068363B" w:rsidP="00490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GO:0035639~purine ribonucleoside triphosphate binding</w:t>
            </w:r>
          </w:p>
        </w:tc>
        <w:tc>
          <w:tcPr>
            <w:tcW w:w="1047" w:type="dxa"/>
            <w:noWrap/>
          </w:tcPr>
          <w:p w14:paraId="53D975F4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3270" w:type="dxa"/>
            <w:noWrap/>
          </w:tcPr>
          <w:p w14:paraId="588F033B" w14:textId="77777777" w:rsidR="0068363B" w:rsidRPr="00195DC7" w:rsidRDefault="0068363B" w:rsidP="00490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95DC7">
              <w:rPr>
                <w:rFonts w:ascii="Times New Roman" w:hAnsi="Times New Roman" w:cs="Times New Roman"/>
                <w:i/>
                <w:iCs/>
              </w:rPr>
              <w:t>CENPE, MYO3B, HSPA4L, UBE2D3, SPG7</w:t>
            </w:r>
          </w:p>
        </w:tc>
        <w:tc>
          <w:tcPr>
            <w:tcW w:w="1312" w:type="dxa"/>
            <w:noWrap/>
          </w:tcPr>
          <w:p w14:paraId="017BD65D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1182" w:type="dxa"/>
            <w:noWrap/>
          </w:tcPr>
          <w:p w14:paraId="06DB5ECB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92</w:t>
            </w:r>
          </w:p>
        </w:tc>
      </w:tr>
      <w:tr w:rsidR="00195DC7" w:rsidRPr="00195DC7" w14:paraId="71A67BA0" w14:textId="77777777" w:rsidTr="00490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noWrap/>
          </w:tcPr>
          <w:p w14:paraId="57CBC696" w14:textId="77777777" w:rsidR="0068363B" w:rsidRPr="00195DC7" w:rsidRDefault="0068363B" w:rsidP="00490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2" w:type="dxa"/>
            <w:noWrap/>
          </w:tcPr>
          <w:p w14:paraId="3F8E5F5E" w14:textId="77777777" w:rsidR="0068363B" w:rsidRPr="00195DC7" w:rsidRDefault="0068363B" w:rsidP="00490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GO:0032555~purine ribonucleotide binding</w:t>
            </w:r>
          </w:p>
        </w:tc>
        <w:tc>
          <w:tcPr>
            <w:tcW w:w="1047" w:type="dxa"/>
            <w:noWrap/>
          </w:tcPr>
          <w:p w14:paraId="53ED6679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3270" w:type="dxa"/>
            <w:noWrap/>
          </w:tcPr>
          <w:p w14:paraId="55811B2E" w14:textId="77777777" w:rsidR="0068363B" w:rsidRPr="00195DC7" w:rsidRDefault="0068363B" w:rsidP="00490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95DC7">
              <w:rPr>
                <w:rFonts w:ascii="Times New Roman" w:hAnsi="Times New Roman" w:cs="Times New Roman"/>
                <w:i/>
                <w:iCs/>
              </w:rPr>
              <w:t>CENPE, MYO3B, HSPA4L, UBE2D3, SPG7</w:t>
            </w:r>
          </w:p>
        </w:tc>
        <w:tc>
          <w:tcPr>
            <w:tcW w:w="1312" w:type="dxa"/>
            <w:noWrap/>
          </w:tcPr>
          <w:p w14:paraId="54FC8AC7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182" w:type="dxa"/>
            <w:noWrap/>
          </w:tcPr>
          <w:p w14:paraId="7764D0AD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93</w:t>
            </w:r>
          </w:p>
        </w:tc>
      </w:tr>
      <w:tr w:rsidR="00195DC7" w:rsidRPr="00195DC7" w14:paraId="5EEBDFD7" w14:textId="77777777" w:rsidTr="00490B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noWrap/>
          </w:tcPr>
          <w:p w14:paraId="1AE18FDB" w14:textId="77777777" w:rsidR="0068363B" w:rsidRPr="00195DC7" w:rsidRDefault="0068363B" w:rsidP="00490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2" w:type="dxa"/>
            <w:noWrap/>
          </w:tcPr>
          <w:p w14:paraId="5A58793B" w14:textId="77777777" w:rsidR="0068363B" w:rsidRPr="00195DC7" w:rsidRDefault="0068363B" w:rsidP="00490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GO:0032553~ribonucleotide binding</w:t>
            </w:r>
          </w:p>
        </w:tc>
        <w:tc>
          <w:tcPr>
            <w:tcW w:w="1047" w:type="dxa"/>
            <w:noWrap/>
          </w:tcPr>
          <w:p w14:paraId="0F2FC0E0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3270" w:type="dxa"/>
            <w:noWrap/>
          </w:tcPr>
          <w:p w14:paraId="36070F31" w14:textId="77777777" w:rsidR="0068363B" w:rsidRPr="00195DC7" w:rsidRDefault="0068363B" w:rsidP="00490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95DC7">
              <w:rPr>
                <w:rFonts w:ascii="Times New Roman" w:hAnsi="Times New Roman" w:cs="Times New Roman"/>
                <w:i/>
                <w:iCs/>
              </w:rPr>
              <w:t>CENPE, MYO3B, HSPA4L, UBE2D3, SPG7</w:t>
            </w:r>
          </w:p>
        </w:tc>
        <w:tc>
          <w:tcPr>
            <w:tcW w:w="1312" w:type="dxa"/>
            <w:noWrap/>
          </w:tcPr>
          <w:p w14:paraId="47DE9F05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182" w:type="dxa"/>
            <w:noWrap/>
          </w:tcPr>
          <w:p w14:paraId="428762F3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94</w:t>
            </w:r>
          </w:p>
        </w:tc>
      </w:tr>
      <w:tr w:rsidR="00195DC7" w:rsidRPr="00195DC7" w14:paraId="083D311A" w14:textId="77777777" w:rsidTr="00490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noWrap/>
          </w:tcPr>
          <w:p w14:paraId="19F71399" w14:textId="77777777" w:rsidR="0068363B" w:rsidRPr="00195DC7" w:rsidRDefault="0068363B" w:rsidP="00490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2" w:type="dxa"/>
            <w:noWrap/>
          </w:tcPr>
          <w:p w14:paraId="36B79BEA" w14:textId="77777777" w:rsidR="0068363B" w:rsidRPr="00195DC7" w:rsidRDefault="0068363B" w:rsidP="00490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GO:0017076~purine nucleotide binding</w:t>
            </w:r>
          </w:p>
        </w:tc>
        <w:tc>
          <w:tcPr>
            <w:tcW w:w="1047" w:type="dxa"/>
            <w:noWrap/>
          </w:tcPr>
          <w:p w14:paraId="3CE536DA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3270" w:type="dxa"/>
            <w:noWrap/>
          </w:tcPr>
          <w:p w14:paraId="407610AD" w14:textId="77777777" w:rsidR="0068363B" w:rsidRPr="00195DC7" w:rsidRDefault="0068363B" w:rsidP="00490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95DC7">
              <w:rPr>
                <w:rFonts w:ascii="Times New Roman" w:hAnsi="Times New Roman" w:cs="Times New Roman"/>
                <w:i/>
                <w:iCs/>
              </w:rPr>
              <w:t>CENPE, MYO3B, HSPA4L, UBE2D3, SPG7</w:t>
            </w:r>
          </w:p>
        </w:tc>
        <w:tc>
          <w:tcPr>
            <w:tcW w:w="1312" w:type="dxa"/>
            <w:noWrap/>
          </w:tcPr>
          <w:p w14:paraId="0C6AA1A1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1182" w:type="dxa"/>
            <w:noWrap/>
          </w:tcPr>
          <w:p w14:paraId="71C75CBA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94</w:t>
            </w:r>
          </w:p>
        </w:tc>
      </w:tr>
      <w:tr w:rsidR="00195DC7" w:rsidRPr="00195DC7" w14:paraId="23A1C62E" w14:textId="77777777" w:rsidTr="00490B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noWrap/>
          </w:tcPr>
          <w:p w14:paraId="2E916AB8" w14:textId="77777777" w:rsidR="0068363B" w:rsidRPr="00195DC7" w:rsidRDefault="0068363B" w:rsidP="00490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2" w:type="dxa"/>
            <w:noWrap/>
          </w:tcPr>
          <w:p w14:paraId="1BB7D822" w14:textId="77777777" w:rsidR="0068363B" w:rsidRPr="00195DC7" w:rsidRDefault="0068363B" w:rsidP="00490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GO:0016887~ATPase activity</w:t>
            </w:r>
          </w:p>
        </w:tc>
        <w:tc>
          <w:tcPr>
            <w:tcW w:w="1047" w:type="dxa"/>
            <w:noWrap/>
          </w:tcPr>
          <w:p w14:paraId="76EB482C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3270" w:type="dxa"/>
            <w:noWrap/>
          </w:tcPr>
          <w:p w14:paraId="3B3CA630" w14:textId="77777777" w:rsidR="0068363B" w:rsidRPr="00195DC7" w:rsidRDefault="0068363B" w:rsidP="00490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95DC7">
              <w:rPr>
                <w:rFonts w:ascii="Times New Roman" w:hAnsi="Times New Roman" w:cs="Times New Roman"/>
                <w:i/>
                <w:iCs/>
              </w:rPr>
              <w:t>CENPE, HSPA4L, SPG7</w:t>
            </w:r>
          </w:p>
        </w:tc>
        <w:tc>
          <w:tcPr>
            <w:tcW w:w="1312" w:type="dxa"/>
            <w:noWrap/>
          </w:tcPr>
          <w:p w14:paraId="20C04FFD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10.20</w:t>
            </w:r>
          </w:p>
        </w:tc>
        <w:tc>
          <w:tcPr>
            <w:tcW w:w="1182" w:type="dxa"/>
            <w:noWrap/>
          </w:tcPr>
          <w:p w14:paraId="0CC95A81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95</w:t>
            </w:r>
          </w:p>
        </w:tc>
      </w:tr>
      <w:tr w:rsidR="00195DC7" w:rsidRPr="00195DC7" w14:paraId="2380698B" w14:textId="77777777" w:rsidTr="00490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noWrap/>
          </w:tcPr>
          <w:p w14:paraId="103C98D9" w14:textId="77777777" w:rsidR="0068363B" w:rsidRPr="00195DC7" w:rsidRDefault="0068363B" w:rsidP="00490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2" w:type="dxa"/>
            <w:noWrap/>
          </w:tcPr>
          <w:p w14:paraId="7FC070E7" w14:textId="77777777" w:rsidR="0068363B" w:rsidRPr="00195DC7" w:rsidRDefault="0068363B" w:rsidP="00490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GO:1901265~nucleoside phosphate binding</w:t>
            </w:r>
          </w:p>
        </w:tc>
        <w:tc>
          <w:tcPr>
            <w:tcW w:w="1047" w:type="dxa"/>
            <w:noWrap/>
          </w:tcPr>
          <w:p w14:paraId="14B85757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3270" w:type="dxa"/>
            <w:noWrap/>
          </w:tcPr>
          <w:p w14:paraId="7EFB5D2C" w14:textId="77777777" w:rsidR="0068363B" w:rsidRPr="00195DC7" w:rsidRDefault="0068363B" w:rsidP="00490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95DC7">
              <w:rPr>
                <w:rFonts w:ascii="Times New Roman" w:hAnsi="Times New Roman" w:cs="Times New Roman"/>
                <w:i/>
                <w:iCs/>
              </w:rPr>
              <w:t>CENPE, MYO3B, HSPA4L, UBE2D3, SPG7</w:t>
            </w:r>
          </w:p>
        </w:tc>
        <w:tc>
          <w:tcPr>
            <w:tcW w:w="1312" w:type="dxa"/>
            <w:noWrap/>
          </w:tcPr>
          <w:p w14:paraId="0C326683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182" w:type="dxa"/>
            <w:noWrap/>
          </w:tcPr>
          <w:p w14:paraId="04935715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99</w:t>
            </w:r>
          </w:p>
        </w:tc>
      </w:tr>
      <w:tr w:rsidR="00195DC7" w:rsidRPr="00195DC7" w14:paraId="73781ABD" w14:textId="77777777" w:rsidTr="00490B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noWrap/>
          </w:tcPr>
          <w:p w14:paraId="105DB3B8" w14:textId="77777777" w:rsidR="0068363B" w:rsidRPr="00195DC7" w:rsidRDefault="0068363B" w:rsidP="00490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2" w:type="dxa"/>
            <w:noWrap/>
          </w:tcPr>
          <w:p w14:paraId="75C4527D" w14:textId="77777777" w:rsidR="0068363B" w:rsidRPr="00195DC7" w:rsidRDefault="0068363B" w:rsidP="00490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GO:0000166~nucleotide binding</w:t>
            </w:r>
          </w:p>
        </w:tc>
        <w:tc>
          <w:tcPr>
            <w:tcW w:w="1047" w:type="dxa"/>
            <w:noWrap/>
          </w:tcPr>
          <w:p w14:paraId="079D6B8B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3270" w:type="dxa"/>
            <w:noWrap/>
          </w:tcPr>
          <w:p w14:paraId="3D3356CA" w14:textId="77777777" w:rsidR="0068363B" w:rsidRPr="00195DC7" w:rsidRDefault="0068363B" w:rsidP="00490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95DC7">
              <w:rPr>
                <w:rFonts w:ascii="Times New Roman" w:hAnsi="Times New Roman" w:cs="Times New Roman"/>
                <w:i/>
                <w:iCs/>
              </w:rPr>
              <w:t>CENPE, MYO3B, HSPA4L, UBE2D3, SPG7</w:t>
            </w:r>
          </w:p>
        </w:tc>
        <w:tc>
          <w:tcPr>
            <w:tcW w:w="1312" w:type="dxa"/>
            <w:noWrap/>
          </w:tcPr>
          <w:p w14:paraId="75954C0F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182" w:type="dxa"/>
            <w:noWrap/>
          </w:tcPr>
          <w:p w14:paraId="7B93E2FE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99</w:t>
            </w:r>
          </w:p>
        </w:tc>
      </w:tr>
      <w:tr w:rsidR="00195DC7" w:rsidRPr="00195DC7" w14:paraId="4DCCE284" w14:textId="77777777" w:rsidTr="00490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noWrap/>
          </w:tcPr>
          <w:p w14:paraId="61A6B739" w14:textId="77777777" w:rsidR="0068363B" w:rsidRPr="00195DC7" w:rsidRDefault="0068363B" w:rsidP="00490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2" w:type="dxa"/>
            <w:noWrap/>
          </w:tcPr>
          <w:p w14:paraId="53CFFB91" w14:textId="77777777" w:rsidR="0068363B" w:rsidRPr="00195DC7" w:rsidRDefault="0068363B" w:rsidP="00490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GO:0097367~carbohydrate derivative binding</w:t>
            </w:r>
          </w:p>
        </w:tc>
        <w:tc>
          <w:tcPr>
            <w:tcW w:w="1047" w:type="dxa"/>
            <w:noWrap/>
          </w:tcPr>
          <w:p w14:paraId="6CF2DF29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3270" w:type="dxa"/>
            <w:noWrap/>
          </w:tcPr>
          <w:p w14:paraId="3C6820E7" w14:textId="77777777" w:rsidR="0068363B" w:rsidRPr="00195DC7" w:rsidRDefault="0068363B" w:rsidP="00490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95DC7">
              <w:rPr>
                <w:rFonts w:ascii="Times New Roman" w:hAnsi="Times New Roman" w:cs="Times New Roman"/>
                <w:i/>
                <w:iCs/>
              </w:rPr>
              <w:t>CENPE, MYO3B, HSPA4L, UBE2D3, SPG7</w:t>
            </w:r>
          </w:p>
        </w:tc>
        <w:tc>
          <w:tcPr>
            <w:tcW w:w="1312" w:type="dxa"/>
            <w:noWrap/>
          </w:tcPr>
          <w:p w14:paraId="01C32540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182" w:type="dxa"/>
            <w:noWrap/>
          </w:tcPr>
          <w:p w14:paraId="3678A7DF" w14:textId="77777777" w:rsidR="0068363B" w:rsidRPr="00195DC7" w:rsidRDefault="0068363B" w:rsidP="00490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99</w:t>
            </w:r>
          </w:p>
        </w:tc>
      </w:tr>
      <w:bookmarkEnd w:id="2"/>
      <w:tr w:rsidR="00195DC7" w:rsidRPr="00195DC7" w14:paraId="792DE340" w14:textId="77777777" w:rsidTr="00490B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13A6F98B" w14:textId="77777777" w:rsidR="0068363B" w:rsidRPr="00195DC7" w:rsidRDefault="0068363B" w:rsidP="00490BDB">
            <w:pPr>
              <w:rPr>
                <w:rFonts w:ascii="Times New Roman" w:eastAsia="Times New Roman" w:hAnsi="Times New Roman" w:cs="Times New Roman"/>
                <w:b w:val="0"/>
                <w:lang w:eastAsia="it-IT"/>
              </w:rPr>
            </w:pPr>
            <w:r w:rsidRPr="00195DC7">
              <w:rPr>
                <w:rFonts w:ascii="Times New Roman" w:hAnsi="Times New Roman" w:cs="Times New Roman"/>
                <w:b w:val="0"/>
              </w:rPr>
              <w:t>KEEG Pathway</w:t>
            </w:r>
          </w:p>
        </w:tc>
        <w:tc>
          <w:tcPr>
            <w:tcW w:w="3002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C0001F" w14:textId="70C31D4A" w:rsidR="0068363B" w:rsidRPr="00195DC7" w:rsidRDefault="0068363B" w:rsidP="00490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ecb04624</w:t>
            </w:r>
            <w:r w:rsidR="00082E2C" w:rsidRPr="00195DC7">
              <w:rPr>
                <w:rFonts w:ascii="Times New Roman" w:hAnsi="Times New Roman" w:cs="Times New Roman"/>
              </w:rPr>
              <w:t xml:space="preserve">: </w:t>
            </w:r>
            <w:r w:rsidRPr="00195DC7">
              <w:rPr>
                <w:rFonts w:ascii="Times New Roman" w:hAnsi="Times New Roman" w:cs="Times New Roman"/>
              </w:rPr>
              <w:t xml:space="preserve">Toll and </w:t>
            </w:r>
            <w:proofErr w:type="spellStart"/>
            <w:r w:rsidRPr="00195DC7">
              <w:rPr>
                <w:rFonts w:ascii="Times New Roman" w:hAnsi="Times New Roman" w:cs="Times New Roman"/>
              </w:rPr>
              <w:t>Imd</w:t>
            </w:r>
            <w:proofErr w:type="spellEnd"/>
            <w:r w:rsidRPr="00195D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5DC7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95DC7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1047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D168B2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195DC7">
              <w:rPr>
                <w:rFonts w:ascii="Times New Roman" w:hAnsi="Times New Roman" w:cs="Times New Roman"/>
              </w:rPr>
              <w:t>0.030</w:t>
            </w:r>
          </w:p>
          <w:p w14:paraId="5BAA60C9" w14:textId="77777777" w:rsidR="0068363B" w:rsidRPr="00195DC7" w:rsidRDefault="0068363B" w:rsidP="00490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3270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4FDD0E" w14:textId="77777777" w:rsidR="0068363B" w:rsidRPr="00195DC7" w:rsidRDefault="0068363B" w:rsidP="00490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195DC7">
              <w:rPr>
                <w:rFonts w:ascii="Times New Roman" w:hAnsi="Times New Roman" w:cs="Times New Roman"/>
                <w:i/>
                <w:iCs/>
              </w:rPr>
              <w:t>UBE2D3, NFKB1</w:t>
            </w:r>
          </w:p>
        </w:tc>
        <w:tc>
          <w:tcPr>
            <w:tcW w:w="1312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E03A5A" w14:textId="77777777" w:rsidR="0068363B" w:rsidRPr="00195DC7" w:rsidRDefault="0068363B" w:rsidP="00490BDB">
            <w:pPr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195DC7">
              <w:rPr>
                <w:rFonts w:ascii="Times New Roman" w:hAnsi="Times New Roman" w:cs="Times New Roman"/>
              </w:rPr>
              <w:t>55.78</w:t>
            </w:r>
          </w:p>
        </w:tc>
        <w:tc>
          <w:tcPr>
            <w:tcW w:w="1182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2B677D" w14:textId="77777777" w:rsidR="0068363B" w:rsidRPr="00195DC7" w:rsidRDefault="0068363B" w:rsidP="00490BDB">
            <w:pPr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195DC7">
              <w:rPr>
                <w:rFonts w:ascii="Times New Roman" w:hAnsi="Times New Roman" w:cs="Times New Roman"/>
              </w:rPr>
              <w:t>0.93</w:t>
            </w:r>
          </w:p>
        </w:tc>
      </w:tr>
    </w:tbl>
    <w:p w14:paraId="2B432F9C" w14:textId="72093C28" w:rsidR="004A51EE" w:rsidRPr="00195DC7" w:rsidRDefault="004A51EE" w:rsidP="004A51EE">
      <w:pPr>
        <w:rPr>
          <w:rFonts w:ascii="Times New Roman" w:hAnsi="Times New Roman" w:cs="Times New Roman"/>
        </w:rPr>
      </w:pPr>
    </w:p>
    <w:p w14:paraId="6C976867" w14:textId="643A5032" w:rsidR="00DB3F11" w:rsidRPr="00195DC7" w:rsidRDefault="00DB3F11" w:rsidP="00EF625A">
      <w:pPr>
        <w:spacing w:line="480" w:lineRule="auto"/>
        <w:ind w:left="-425"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195DC7">
        <w:rPr>
          <w:rFonts w:ascii="Times New Roman" w:hAnsi="Times New Roman" w:cs="Times New Roman"/>
          <w:b/>
          <w:i/>
          <w:sz w:val="24"/>
          <w:szCs w:val="24"/>
        </w:rPr>
        <w:t>Maremmano</w:t>
      </w:r>
      <w:proofErr w:type="spellEnd"/>
      <w:r w:rsidRPr="00195DC7">
        <w:rPr>
          <w:rFonts w:ascii="Times New Roman" w:hAnsi="Times New Roman" w:cs="Times New Roman"/>
          <w:b/>
          <w:i/>
          <w:sz w:val="24"/>
          <w:szCs w:val="24"/>
        </w:rPr>
        <w:t xml:space="preserve"> - MARM horse annotated gene list </w:t>
      </w:r>
    </w:p>
    <w:p w14:paraId="2035C828" w14:textId="276F0041" w:rsidR="00DB3F11" w:rsidRPr="00195DC7" w:rsidRDefault="00DB3F11" w:rsidP="00EF625A">
      <w:pPr>
        <w:spacing w:line="480" w:lineRule="auto"/>
        <w:ind w:left="-425" w:right="-710"/>
        <w:jc w:val="both"/>
        <w:rPr>
          <w:rFonts w:ascii="Times New Roman" w:hAnsi="Times New Roman" w:cs="Times New Roman"/>
          <w:sz w:val="24"/>
          <w:szCs w:val="24"/>
        </w:rPr>
      </w:pPr>
      <w:r w:rsidRPr="00195DC7">
        <w:rPr>
          <w:rFonts w:ascii="Times New Roman" w:hAnsi="Times New Roman" w:cs="Times New Roman"/>
          <w:sz w:val="24"/>
          <w:szCs w:val="24"/>
        </w:rPr>
        <w:t xml:space="preserve">In the MARM horses sample GO analysis revealed significant enrichment for </w:t>
      </w:r>
      <w:r w:rsidR="004911F1" w:rsidRPr="00195DC7">
        <w:rPr>
          <w:rFonts w:ascii="Times New Roman" w:hAnsi="Times New Roman" w:cs="Times New Roman"/>
          <w:i/>
          <w:iCs/>
          <w:sz w:val="24"/>
          <w:szCs w:val="24"/>
        </w:rPr>
        <w:t>EPB41L5, PTPN4</w:t>
      </w:r>
      <w:r w:rsidRPr="00195DC7">
        <w:rPr>
          <w:rFonts w:ascii="Times New Roman" w:hAnsi="Times New Roman" w:cs="Times New Roman"/>
          <w:sz w:val="24"/>
          <w:szCs w:val="24"/>
        </w:rPr>
        <w:t xml:space="preserve"> genes</w:t>
      </w:r>
      <w:r w:rsidR="00042FBB" w:rsidRPr="00195DC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asemplice-21"/>
        <w:tblW w:w="11007" w:type="dxa"/>
        <w:tblInd w:w="-426" w:type="dxa"/>
        <w:tblLook w:val="04A0" w:firstRow="1" w:lastRow="0" w:firstColumn="1" w:lastColumn="0" w:noHBand="0" w:noVBand="1"/>
      </w:tblPr>
      <w:tblGrid>
        <w:gridCol w:w="1194"/>
        <w:gridCol w:w="3002"/>
        <w:gridCol w:w="1047"/>
        <w:gridCol w:w="3270"/>
        <w:gridCol w:w="1312"/>
        <w:gridCol w:w="1182"/>
      </w:tblGrid>
      <w:tr w:rsidR="00195DC7" w:rsidRPr="00195DC7" w14:paraId="326B7CA2" w14:textId="77777777" w:rsidTr="00662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5D40F088" w14:textId="77777777" w:rsidR="00DB3F11" w:rsidRPr="00195DC7" w:rsidRDefault="00DB3F11" w:rsidP="00490BDB">
            <w:pPr>
              <w:rPr>
                <w:rFonts w:ascii="Times New Roman" w:hAnsi="Times New Roman" w:cs="Times New Roman"/>
                <w:b w:val="0"/>
              </w:rPr>
            </w:pPr>
            <w:r w:rsidRPr="00195DC7">
              <w:rPr>
                <w:rFonts w:ascii="Times New Roman" w:hAnsi="Times New Roman" w:cs="Times New Roman"/>
                <w:b w:val="0"/>
              </w:rPr>
              <w:t>Category</w:t>
            </w:r>
          </w:p>
        </w:tc>
        <w:tc>
          <w:tcPr>
            <w:tcW w:w="3002" w:type="dxa"/>
            <w:noWrap/>
            <w:hideMark/>
          </w:tcPr>
          <w:p w14:paraId="1F5867CD" w14:textId="77777777" w:rsidR="00DB3F11" w:rsidRPr="00195DC7" w:rsidRDefault="00DB3F11" w:rsidP="00490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95DC7">
              <w:rPr>
                <w:rFonts w:ascii="Times New Roman" w:hAnsi="Times New Roman" w:cs="Times New Roman"/>
                <w:b w:val="0"/>
              </w:rPr>
              <w:t>Term</w:t>
            </w:r>
          </w:p>
        </w:tc>
        <w:tc>
          <w:tcPr>
            <w:tcW w:w="1047" w:type="dxa"/>
            <w:noWrap/>
            <w:hideMark/>
          </w:tcPr>
          <w:p w14:paraId="1D92E783" w14:textId="77777777" w:rsidR="00DB3F11" w:rsidRPr="00195DC7" w:rsidRDefault="00DB3F11" w:rsidP="00490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95DC7">
              <w:rPr>
                <w:rFonts w:ascii="Times New Roman" w:hAnsi="Times New Roman" w:cs="Times New Roman"/>
                <w:b w:val="0"/>
              </w:rPr>
              <w:t>p-value</w:t>
            </w:r>
          </w:p>
        </w:tc>
        <w:tc>
          <w:tcPr>
            <w:tcW w:w="3270" w:type="dxa"/>
            <w:noWrap/>
            <w:hideMark/>
          </w:tcPr>
          <w:p w14:paraId="27C83D5F" w14:textId="77777777" w:rsidR="00DB3F11" w:rsidRPr="00195DC7" w:rsidRDefault="00DB3F11" w:rsidP="00490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95DC7">
              <w:rPr>
                <w:rFonts w:ascii="Times New Roman" w:hAnsi="Times New Roman" w:cs="Times New Roman"/>
                <w:b w:val="0"/>
              </w:rPr>
              <w:t>Genes</w:t>
            </w:r>
          </w:p>
        </w:tc>
        <w:tc>
          <w:tcPr>
            <w:tcW w:w="1312" w:type="dxa"/>
            <w:noWrap/>
            <w:hideMark/>
          </w:tcPr>
          <w:p w14:paraId="47E72281" w14:textId="77777777" w:rsidR="00DB3F11" w:rsidRPr="00195DC7" w:rsidRDefault="00DB3F11" w:rsidP="00490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95DC7">
              <w:rPr>
                <w:rFonts w:ascii="Times New Roman" w:hAnsi="Times New Roman" w:cs="Times New Roman"/>
                <w:b w:val="0"/>
              </w:rPr>
              <w:t>Fold Enrichment</w:t>
            </w:r>
          </w:p>
        </w:tc>
        <w:tc>
          <w:tcPr>
            <w:tcW w:w="1182" w:type="dxa"/>
            <w:noWrap/>
            <w:hideMark/>
          </w:tcPr>
          <w:p w14:paraId="09238329" w14:textId="77777777" w:rsidR="00DB3F11" w:rsidRPr="00195DC7" w:rsidRDefault="00DB3F11" w:rsidP="00490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95DC7">
              <w:rPr>
                <w:rFonts w:ascii="Times New Roman" w:hAnsi="Times New Roman" w:cs="Times New Roman"/>
                <w:b w:val="0"/>
              </w:rPr>
              <w:t>Bonferroni p-value</w:t>
            </w:r>
          </w:p>
        </w:tc>
      </w:tr>
      <w:tr w:rsidR="00195DC7" w:rsidRPr="00195DC7" w14:paraId="73C180CA" w14:textId="77777777" w:rsidTr="00662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60992A4B" w14:textId="77777777" w:rsidR="00DB3F11" w:rsidRPr="00195DC7" w:rsidRDefault="00DB3F11" w:rsidP="00DB3F11">
            <w:pPr>
              <w:rPr>
                <w:rFonts w:ascii="Times New Roman" w:hAnsi="Times New Roman" w:cs="Times New Roman"/>
                <w:b w:val="0"/>
              </w:rPr>
            </w:pPr>
            <w:r w:rsidRPr="00195DC7">
              <w:rPr>
                <w:rFonts w:ascii="Times New Roman" w:eastAsia="Times New Roman" w:hAnsi="Times New Roman" w:cs="Times New Roman"/>
                <w:b w:val="0"/>
                <w:lang w:eastAsia="de-AT"/>
              </w:rPr>
              <w:t>Biological process</w:t>
            </w:r>
          </w:p>
        </w:tc>
        <w:tc>
          <w:tcPr>
            <w:tcW w:w="3002" w:type="dxa"/>
            <w:noWrap/>
            <w:hideMark/>
          </w:tcPr>
          <w:p w14:paraId="6EF8581C" w14:textId="0EFED694" w:rsidR="00DB3F11" w:rsidRPr="00195DC7" w:rsidRDefault="00DB3F11" w:rsidP="00DB3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GO:0031032~</w:t>
            </w:r>
            <w:bookmarkStart w:id="3" w:name="_Hlk94020797"/>
            <w:r w:rsidRPr="00195DC7">
              <w:rPr>
                <w:rFonts w:ascii="Times New Roman" w:hAnsi="Times New Roman" w:cs="Times New Roman"/>
              </w:rPr>
              <w:t>actomyosin structure organization</w:t>
            </w:r>
            <w:bookmarkEnd w:id="3"/>
          </w:p>
        </w:tc>
        <w:tc>
          <w:tcPr>
            <w:tcW w:w="1047" w:type="dxa"/>
            <w:noWrap/>
            <w:hideMark/>
          </w:tcPr>
          <w:p w14:paraId="48591458" w14:textId="1A3F25AB" w:rsidR="00DB3F11" w:rsidRPr="00195DC7" w:rsidRDefault="00DB3F11" w:rsidP="00DB3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3270" w:type="dxa"/>
            <w:noWrap/>
            <w:hideMark/>
          </w:tcPr>
          <w:p w14:paraId="1C6E5CA5" w14:textId="7EB9C291" w:rsidR="00DB3F11" w:rsidRPr="00195DC7" w:rsidRDefault="00DB3F11" w:rsidP="00DB3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95DC7">
              <w:rPr>
                <w:rFonts w:ascii="Times New Roman" w:hAnsi="Times New Roman" w:cs="Times New Roman"/>
                <w:i/>
                <w:iCs/>
              </w:rPr>
              <w:t>EPB41L5, PTPN4</w:t>
            </w:r>
          </w:p>
        </w:tc>
        <w:tc>
          <w:tcPr>
            <w:tcW w:w="1312" w:type="dxa"/>
            <w:noWrap/>
            <w:hideMark/>
          </w:tcPr>
          <w:p w14:paraId="50E4F644" w14:textId="3176E31C" w:rsidR="00DB3F11" w:rsidRPr="00195DC7" w:rsidRDefault="00DB3F11" w:rsidP="00DB3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29.95</w:t>
            </w:r>
          </w:p>
        </w:tc>
        <w:tc>
          <w:tcPr>
            <w:tcW w:w="1182" w:type="dxa"/>
            <w:noWrap/>
            <w:hideMark/>
          </w:tcPr>
          <w:p w14:paraId="7AC85DC0" w14:textId="6FA58AE4" w:rsidR="00DB3F11" w:rsidRPr="00195DC7" w:rsidRDefault="00DB3F11" w:rsidP="00DB3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1.00</w:t>
            </w:r>
          </w:p>
        </w:tc>
      </w:tr>
      <w:tr w:rsidR="00195DC7" w:rsidRPr="00195DC7" w14:paraId="082A06B2" w14:textId="77777777" w:rsidTr="00662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35EE47E9" w14:textId="77777777" w:rsidR="00DB3F11" w:rsidRPr="00195DC7" w:rsidRDefault="00DB3F11" w:rsidP="00DB3F11">
            <w:pPr>
              <w:rPr>
                <w:rFonts w:ascii="Times New Roman" w:hAnsi="Times New Roman" w:cs="Times New Roman"/>
                <w:b w:val="0"/>
              </w:rPr>
            </w:pPr>
            <w:r w:rsidRPr="00195DC7">
              <w:rPr>
                <w:rFonts w:ascii="Times New Roman" w:hAnsi="Times New Roman" w:cs="Times New Roman"/>
                <w:b w:val="0"/>
              </w:rPr>
              <w:t xml:space="preserve">Molecular function </w:t>
            </w:r>
          </w:p>
        </w:tc>
        <w:tc>
          <w:tcPr>
            <w:tcW w:w="3002" w:type="dxa"/>
            <w:noWrap/>
          </w:tcPr>
          <w:p w14:paraId="1149885E" w14:textId="028F2A49" w:rsidR="00DB3F11" w:rsidRPr="00195DC7" w:rsidRDefault="00DB3F11" w:rsidP="00DB3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GO:0004725~protein tyrosine phosphatase activity</w:t>
            </w:r>
          </w:p>
        </w:tc>
        <w:tc>
          <w:tcPr>
            <w:tcW w:w="1047" w:type="dxa"/>
            <w:noWrap/>
          </w:tcPr>
          <w:p w14:paraId="4D014601" w14:textId="275E9B6D" w:rsidR="00DB3F11" w:rsidRPr="00195DC7" w:rsidRDefault="00DB3F11" w:rsidP="00DB3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3270" w:type="dxa"/>
            <w:noWrap/>
          </w:tcPr>
          <w:p w14:paraId="44E7759F" w14:textId="5F04E406" w:rsidR="00DB3F11" w:rsidRPr="00195DC7" w:rsidRDefault="00DB3F11" w:rsidP="00DB3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95DC7">
              <w:rPr>
                <w:rFonts w:ascii="Times New Roman" w:hAnsi="Times New Roman" w:cs="Times New Roman"/>
                <w:i/>
                <w:iCs/>
              </w:rPr>
              <w:t>EPB41L5, PTPN4</w:t>
            </w:r>
          </w:p>
        </w:tc>
        <w:tc>
          <w:tcPr>
            <w:tcW w:w="1312" w:type="dxa"/>
            <w:noWrap/>
          </w:tcPr>
          <w:p w14:paraId="7E9825C1" w14:textId="4F5F3D84" w:rsidR="00DB3F11" w:rsidRPr="00195DC7" w:rsidRDefault="00DB3F11" w:rsidP="00DB3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39.44</w:t>
            </w:r>
          </w:p>
        </w:tc>
        <w:tc>
          <w:tcPr>
            <w:tcW w:w="1182" w:type="dxa"/>
            <w:noWrap/>
          </w:tcPr>
          <w:p w14:paraId="2DED6AE1" w14:textId="73CF9300" w:rsidR="00DB3F11" w:rsidRPr="00195DC7" w:rsidRDefault="00DB3F11" w:rsidP="00DB3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96</w:t>
            </w:r>
          </w:p>
        </w:tc>
      </w:tr>
      <w:tr w:rsidR="00195DC7" w:rsidRPr="00195DC7" w14:paraId="528EDE79" w14:textId="77777777" w:rsidTr="00662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76007B28" w14:textId="47FE7735" w:rsidR="004911F1" w:rsidRPr="00195DC7" w:rsidRDefault="004911F1" w:rsidP="004911F1">
            <w:pPr>
              <w:rPr>
                <w:rFonts w:ascii="Times New Roman" w:eastAsia="Times New Roman" w:hAnsi="Times New Roman" w:cs="Times New Roman"/>
                <w:b w:val="0"/>
                <w:lang w:eastAsia="it-IT"/>
              </w:rPr>
            </w:pPr>
            <w:r w:rsidRPr="00195DC7">
              <w:rPr>
                <w:rFonts w:ascii="Times New Roman" w:hAnsi="Times New Roman" w:cs="Times New Roman"/>
                <w:b w:val="0"/>
              </w:rPr>
              <w:t>Cellular component</w:t>
            </w:r>
          </w:p>
        </w:tc>
        <w:tc>
          <w:tcPr>
            <w:tcW w:w="3002" w:type="dxa"/>
            <w:noWrap/>
          </w:tcPr>
          <w:p w14:paraId="0B81A592" w14:textId="2FD6B37C" w:rsidR="004911F1" w:rsidRPr="00195DC7" w:rsidRDefault="004911F1" w:rsidP="00491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195DC7">
              <w:rPr>
                <w:rFonts w:ascii="Times New Roman" w:hAnsi="Times New Roman" w:cs="Times New Roman"/>
              </w:rPr>
              <w:t>GO:0001917~photoreceptor inner segment</w:t>
            </w:r>
          </w:p>
        </w:tc>
        <w:tc>
          <w:tcPr>
            <w:tcW w:w="1047" w:type="dxa"/>
            <w:noWrap/>
          </w:tcPr>
          <w:p w14:paraId="73386B24" w14:textId="1F133200" w:rsidR="004911F1" w:rsidRPr="00195DC7" w:rsidRDefault="004911F1" w:rsidP="00491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195DC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3270" w:type="dxa"/>
            <w:noWrap/>
          </w:tcPr>
          <w:p w14:paraId="56732DF3" w14:textId="36270AFF" w:rsidR="004911F1" w:rsidRPr="00195DC7" w:rsidRDefault="004911F1" w:rsidP="00491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195DC7">
              <w:rPr>
                <w:rFonts w:ascii="Times New Roman" w:hAnsi="Times New Roman" w:cs="Times New Roman"/>
                <w:i/>
                <w:iCs/>
              </w:rPr>
              <w:t>EPB41L5, PTPN4</w:t>
            </w:r>
          </w:p>
        </w:tc>
        <w:tc>
          <w:tcPr>
            <w:tcW w:w="1312" w:type="dxa"/>
            <w:noWrap/>
          </w:tcPr>
          <w:p w14:paraId="1BB6B672" w14:textId="1E54EB60" w:rsidR="004911F1" w:rsidRPr="00195DC7" w:rsidRDefault="004911F1" w:rsidP="004911F1">
            <w:pPr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195DC7">
              <w:rPr>
                <w:rFonts w:ascii="Times New Roman" w:hAnsi="Times New Roman" w:cs="Times New Roman"/>
              </w:rPr>
              <w:t>101.43</w:t>
            </w:r>
          </w:p>
        </w:tc>
        <w:tc>
          <w:tcPr>
            <w:tcW w:w="1182" w:type="dxa"/>
            <w:noWrap/>
          </w:tcPr>
          <w:p w14:paraId="4B81EDDC" w14:textId="519A2145" w:rsidR="004911F1" w:rsidRPr="00195DC7" w:rsidRDefault="004911F1" w:rsidP="004911F1">
            <w:pPr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195DC7">
              <w:rPr>
                <w:rFonts w:ascii="Times New Roman" w:hAnsi="Times New Roman" w:cs="Times New Roman"/>
              </w:rPr>
              <w:t>0.49</w:t>
            </w:r>
          </w:p>
        </w:tc>
      </w:tr>
    </w:tbl>
    <w:p w14:paraId="00E1AC30" w14:textId="7A08F47B" w:rsidR="00DB3F11" w:rsidRPr="00195DC7" w:rsidRDefault="00DB3F11" w:rsidP="004A51EE">
      <w:pPr>
        <w:rPr>
          <w:rFonts w:ascii="Times New Roman" w:hAnsi="Times New Roman" w:cs="Times New Roman"/>
        </w:rPr>
      </w:pPr>
    </w:p>
    <w:p w14:paraId="17E2EE2E" w14:textId="77777777" w:rsidR="002F20AA" w:rsidRPr="00195DC7" w:rsidRDefault="002F20AA" w:rsidP="00EF625A">
      <w:pPr>
        <w:spacing w:line="480" w:lineRule="auto"/>
        <w:ind w:left="-425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proofErr w:type="spellStart"/>
      <w:r w:rsidRPr="00195DC7">
        <w:rPr>
          <w:rFonts w:ascii="Times New Roman" w:hAnsi="Times New Roman" w:cs="Times New Roman"/>
          <w:b/>
          <w:i/>
          <w:sz w:val="24"/>
          <w:szCs w:val="24"/>
          <w:lang w:val="en-US"/>
        </w:rPr>
        <w:t>Sanfratellano</w:t>
      </w:r>
      <w:proofErr w:type="spellEnd"/>
      <w:r w:rsidRPr="00195DC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- SAN horse annotated gene list </w:t>
      </w:r>
    </w:p>
    <w:p w14:paraId="77D82BC8" w14:textId="77777777" w:rsidR="002F20AA" w:rsidRPr="00195DC7" w:rsidRDefault="002F20AA" w:rsidP="00EF625A">
      <w:pPr>
        <w:spacing w:line="480" w:lineRule="auto"/>
        <w:ind w:left="-425" w:right="-710"/>
        <w:jc w:val="both"/>
        <w:rPr>
          <w:rFonts w:ascii="Times New Roman" w:hAnsi="Times New Roman" w:cs="Times New Roman"/>
          <w:sz w:val="24"/>
          <w:szCs w:val="24"/>
        </w:rPr>
      </w:pPr>
      <w:r w:rsidRPr="00195DC7">
        <w:rPr>
          <w:rFonts w:ascii="Times New Roman" w:hAnsi="Times New Roman" w:cs="Times New Roman"/>
          <w:sz w:val="24"/>
          <w:szCs w:val="24"/>
        </w:rPr>
        <w:t>In the SAN horses sample GO analysis revealed significant enrichment for 5 genes involved in biological process related to regulation of protein localization.</w:t>
      </w:r>
    </w:p>
    <w:tbl>
      <w:tblPr>
        <w:tblStyle w:val="Tabellasemplice-21"/>
        <w:tblW w:w="10963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276"/>
        <w:gridCol w:w="2883"/>
        <w:gridCol w:w="1079"/>
        <w:gridCol w:w="3260"/>
        <w:gridCol w:w="1276"/>
        <w:gridCol w:w="1189"/>
      </w:tblGrid>
      <w:tr w:rsidR="00195DC7" w:rsidRPr="00195DC7" w14:paraId="3E5AE6F6" w14:textId="77777777" w:rsidTr="00342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B148607" w14:textId="77777777" w:rsidR="002F20AA" w:rsidRPr="00195DC7" w:rsidRDefault="002F20AA" w:rsidP="003422CB">
            <w:pPr>
              <w:rPr>
                <w:rFonts w:ascii="Times New Roman" w:hAnsi="Times New Roman" w:cs="Times New Roman"/>
                <w:b w:val="0"/>
              </w:rPr>
            </w:pPr>
            <w:r w:rsidRPr="00195DC7">
              <w:rPr>
                <w:rFonts w:ascii="Times New Roman" w:eastAsia="Times New Roman" w:hAnsi="Times New Roman" w:cs="Times New Roman"/>
                <w:b w:val="0"/>
                <w:lang w:eastAsia="de-AT"/>
              </w:rPr>
              <w:t>Category</w:t>
            </w:r>
          </w:p>
        </w:tc>
        <w:tc>
          <w:tcPr>
            <w:tcW w:w="2883" w:type="dxa"/>
          </w:tcPr>
          <w:p w14:paraId="1D668373" w14:textId="77777777" w:rsidR="002F20AA" w:rsidRPr="00195DC7" w:rsidRDefault="002F20AA" w:rsidP="003422CB">
            <w:pPr>
              <w:ind w:left="-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95DC7">
              <w:rPr>
                <w:rFonts w:ascii="Times New Roman" w:eastAsia="Times New Roman" w:hAnsi="Times New Roman" w:cs="Times New Roman"/>
                <w:b w:val="0"/>
                <w:lang w:eastAsia="de-AT"/>
              </w:rPr>
              <w:t>Term</w:t>
            </w:r>
          </w:p>
        </w:tc>
        <w:tc>
          <w:tcPr>
            <w:tcW w:w="1079" w:type="dxa"/>
          </w:tcPr>
          <w:p w14:paraId="00CDA281" w14:textId="77777777" w:rsidR="002F20AA" w:rsidRPr="00195DC7" w:rsidRDefault="002F20AA" w:rsidP="003422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95DC7">
              <w:rPr>
                <w:rFonts w:ascii="Times New Roman" w:eastAsia="Times New Roman" w:hAnsi="Times New Roman" w:cs="Times New Roman"/>
                <w:b w:val="0"/>
                <w:lang w:eastAsia="de-AT"/>
              </w:rPr>
              <w:t>p-value</w:t>
            </w:r>
          </w:p>
        </w:tc>
        <w:tc>
          <w:tcPr>
            <w:tcW w:w="3260" w:type="dxa"/>
          </w:tcPr>
          <w:p w14:paraId="6BDFEC87" w14:textId="77777777" w:rsidR="002F20AA" w:rsidRPr="00195DC7" w:rsidRDefault="002F20AA" w:rsidP="003422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95DC7">
              <w:rPr>
                <w:rFonts w:ascii="Times New Roman" w:eastAsia="Times New Roman" w:hAnsi="Times New Roman" w:cs="Times New Roman"/>
                <w:b w:val="0"/>
                <w:lang w:eastAsia="de-AT"/>
              </w:rPr>
              <w:t>Genes</w:t>
            </w:r>
          </w:p>
        </w:tc>
        <w:tc>
          <w:tcPr>
            <w:tcW w:w="1276" w:type="dxa"/>
          </w:tcPr>
          <w:p w14:paraId="0881E3B2" w14:textId="77777777" w:rsidR="002F20AA" w:rsidRPr="00195DC7" w:rsidRDefault="002F20AA" w:rsidP="003422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95DC7">
              <w:rPr>
                <w:rFonts w:ascii="Times New Roman" w:eastAsia="Times New Roman" w:hAnsi="Times New Roman" w:cs="Times New Roman"/>
                <w:b w:val="0"/>
                <w:lang w:eastAsia="de-AT"/>
              </w:rPr>
              <w:t>Fold Enrichment</w:t>
            </w:r>
          </w:p>
        </w:tc>
        <w:tc>
          <w:tcPr>
            <w:tcW w:w="1189" w:type="dxa"/>
          </w:tcPr>
          <w:p w14:paraId="7A08CAD9" w14:textId="77777777" w:rsidR="002F20AA" w:rsidRPr="00195DC7" w:rsidRDefault="002F20AA" w:rsidP="003422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95DC7">
              <w:rPr>
                <w:rFonts w:ascii="Times New Roman" w:eastAsia="Times New Roman" w:hAnsi="Times New Roman" w:cs="Times New Roman"/>
                <w:b w:val="0"/>
                <w:lang w:eastAsia="de-AT"/>
              </w:rPr>
              <w:t>Bonferroni p-value</w:t>
            </w:r>
          </w:p>
        </w:tc>
      </w:tr>
      <w:tr w:rsidR="00195DC7" w:rsidRPr="00195DC7" w14:paraId="254ABBAF" w14:textId="77777777" w:rsidTr="0034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405B3639" w14:textId="77777777" w:rsidR="002F20AA" w:rsidRPr="00195DC7" w:rsidRDefault="002F20AA" w:rsidP="003422CB">
            <w:pPr>
              <w:rPr>
                <w:rFonts w:ascii="Times New Roman" w:hAnsi="Times New Roman" w:cs="Times New Roman"/>
                <w:b w:val="0"/>
              </w:rPr>
            </w:pPr>
            <w:r w:rsidRPr="00195DC7">
              <w:rPr>
                <w:rFonts w:ascii="Times New Roman" w:eastAsia="Times New Roman" w:hAnsi="Times New Roman" w:cs="Times New Roman"/>
                <w:b w:val="0"/>
                <w:lang w:eastAsia="de-AT"/>
              </w:rPr>
              <w:t>Biological process</w:t>
            </w:r>
          </w:p>
        </w:tc>
        <w:tc>
          <w:tcPr>
            <w:tcW w:w="2883" w:type="dxa"/>
          </w:tcPr>
          <w:p w14:paraId="063BEDCB" w14:textId="77777777" w:rsidR="002F20AA" w:rsidRPr="00195DC7" w:rsidRDefault="002F20AA" w:rsidP="003422CB">
            <w:pPr>
              <w:ind w:lef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GO:0060341~regulation of cellular localization</w:t>
            </w:r>
          </w:p>
        </w:tc>
        <w:tc>
          <w:tcPr>
            <w:tcW w:w="1079" w:type="dxa"/>
          </w:tcPr>
          <w:p w14:paraId="441E4A5B" w14:textId="77777777" w:rsidR="002F20AA" w:rsidRPr="00195DC7" w:rsidRDefault="002F20AA" w:rsidP="00342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3260" w:type="dxa"/>
          </w:tcPr>
          <w:p w14:paraId="59175515" w14:textId="77777777" w:rsidR="002F20AA" w:rsidRPr="00195DC7" w:rsidRDefault="002F20AA" w:rsidP="0034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95DC7">
              <w:rPr>
                <w:rFonts w:ascii="Times New Roman" w:hAnsi="Times New Roman" w:cs="Times New Roman"/>
                <w:i/>
                <w:iCs/>
              </w:rPr>
              <w:t>RIMS2, ABI3, KAT7, COMMD1, CCT4</w:t>
            </w:r>
          </w:p>
        </w:tc>
        <w:tc>
          <w:tcPr>
            <w:tcW w:w="1276" w:type="dxa"/>
          </w:tcPr>
          <w:p w14:paraId="6F27E02A" w14:textId="77777777" w:rsidR="002F20AA" w:rsidRPr="00195DC7" w:rsidRDefault="002F20AA" w:rsidP="00342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1189" w:type="dxa"/>
          </w:tcPr>
          <w:p w14:paraId="67CFADC8" w14:textId="77777777" w:rsidR="002F20AA" w:rsidRPr="00195DC7" w:rsidRDefault="002F20AA" w:rsidP="00342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93</w:t>
            </w:r>
          </w:p>
        </w:tc>
      </w:tr>
      <w:tr w:rsidR="00195DC7" w:rsidRPr="00195DC7" w14:paraId="4DFCC11B" w14:textId="77777777" w:rsidTr="00342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3F0EDCE0" w14:textId="77777777" w:rsidR="002F20AA" w:rsidRPr="00195DC7" w:rsidRDefault="002F20AA" w:rsidP="003422C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883" w:type="dxa"/>
          </w:tcPr>
          <w:p w14:paraId="383C4EF9" w14:textId="77777777" w:rsidR="002F20AA" w:rsidRPr="00195DC7" w:rsidRDefault="002F20AA" w:rsidP="003422CB">
            <w:pPr>
              <w:ind w:lef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GO:1903827~regulation of cellular protein localization</w:t>
            </w:r>
          </w:p>
        </w:tc>
        <w:tc>
          <w:tcPr>
            <w:tcW w:w="1079" w:type="dxa"/>
          </w:tcPr>
          <w:p w14:paraId="7CAE78E0" w14:textId="77777777" w:rsidR="002F20AA" w:rsidRPr="00195DC7" w:rsidRDefault="002F20AA" w:rsidP="00342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3260" w:type="dxa"/>
          </w:tcPr>
          <w:p w14:paraId="4C602216" w14:textId="77777777" w:rsidR="002F20AA" w:rsidRPr="00195DC7" w:rsidRDefault="002F20AA" w:rsidP="0034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95DC7">
              <w:rPr>
                <w:rFonts w:ascii="Times New Roman" w:hAnsi="Times New Roman" w:cs="Times New Roman"/>
                <w:i/>
                <w:iCs/>
              </w:rPr>
              <w:t>ABI3, KAT7, COMMD1, CCT4</w:t>
            </w:r>
          </w:p>
        </w:tc>
        <w:tc>
          <w:tcPr>
            <w:tcW w:w="1276" w:type="dxa"/>
          </w:tcPr>
          <w:p w14:paraId="1F087173" w14:textId="77777777" w:rsidR="002F20AA" w:rsidRPr="00195DC7" w:rsidRDefault="002F20AA" w:rsidP="00342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8.62</w:t>
            </w:r>
          </w:p>
        </w:tc>
        <w:tc>
          <w:tcPr>
            <w:tcW w:w="1189" w:type="dxa"/>
          </w:tcPr>
          <w:p w14:paraId="21F4F8E2" w14:textId="77777777" w:rsidR="002F20AA" w:rsidRPr="00195DC7" w:rsidRDefault="002F20AA" w:rsidP="00342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1.00</w:t>
            </w:r>
          </w:p>
        </w:tc>
      </w:tr>
      <w:tr w:rsidR="00195DC7" w:rsidRPr="00195DC7" w14:paraId="4F973FB9" w14:textId="77777777" w:rsidTr="0034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7488FBD4" w14:textId="77777777" w:rsidR="002F20AA" w:rsidRPr="00195DC7" w:rsidRDefault="002F20AA" w:rsidP="003422C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883" w:type="dxa"/>
          </w:tcPr>
          <w:p w14:paraId="4631D7BF" w14:textId="77777777" w:rsidR="002F20AA" w:rsidRPr="00195DC7" w:rsidRDefault="002F20AA" w:rsidP="003422CB">
            <w:pPr>
              <w:ind w:lef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GO:0032880~regulation of protein localization</w:t>
            </w:r>
          </w:p>
        </w:tc>
        <w:tc>
          <w:tcPr>
            <w:tcW w:w="1079" w:type="dxa"/>
          </w:tcPr>
          <w:p w14:paraId="012E8B3D" w14:textId="77777777" w:rsidR="002F20AA" w:rsidRPr="00195DC7" w:rsidRDefault="002F20AA" w:rsidP="00342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3260" w:type="dxa"/>
          </w:tcPr>
          <w:p w14:paraId="71A05642" w14:textId="77777777" w:rsidR="002F20AA" w:rsidRPr="00195DC7" w:rsidRDefault="002F20AA" w:rsidP="0034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95DC7">
              <w:rPr>
                <w:rFonts w:ascii="Times New Roman" w:hAnsi="Times New Roman" w:cs="Times New Roman"/>
                <w:i/>
                <w:iCs/>
              </w:rPr>
              <w:t>ABI3, KAT7, COMMD1, CCT4</w:t>
            </w:r>
          </w:p>
        </w:tc>
        <w:tc>
          <w:tcPr>
            <w:tcW w:w="1276" w:type="dxa"/>
          </w:tcPr>
          <w:p w14:paraId="2F1A1D89" w14:textId="77777777" w:rsidR="002F20AA" w:rsidRPr="00195DC7" w:rsidRDefault="002F20AA" w:rsidP="00342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1189" w:type="dxa"/>
          </w:tcPr>
          <w:p w14:paraId="17EBE405" w14:textId="77777777" w:rsidR="002F20AA" w:rsidRPr="00195DC7" w:rsidRDefault="002F20AA" w:rsidP="00342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5DC7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787486FA" w14:textId="77777777" w:rsidR="002F20AA" w:rsidRPr="00195DC7" w:rsidRDefault="002F20AA" w:rsidP="002F20AA">
      <w:pPr>
        <w:rPr>
          <w:rFonts w:ascii="Times New Roman" w:hAnsi="Times New Roman" w:cs="Times New Roman"/>
        </w:rPr>
      </w:pPr>
    </w:p>
    <w:bookmarkEnd w:id="0"/>
    <w:p w14:paraId="44980ACB" w14:textId="77777777" w:rsidR="002F20AA" w:rsidRPr="00195DC7" w:rsidRDefault="002F20AA" w:rsidP="004A51EE">
      <w:pPr>
        <w:rPr>
          <w:rFonts w:ascii="Times New Roman" w:hAnsi="Times New Roman" w:cs="Times New Roman"/>
        </w:rPr>
      </w:pPr>
    </w:p>
    <w:sectPr w:rsidR="002F20AA" w:rsidRPr="00195D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3tDQwMLMwNTa1MDBX0lEKTi0uzszPAymwqAUAxjLIlCwAAAA="/>
  </w:docVars>
  <w:rsids>
    <w:rsidRoot w:val="004D54BB"/>
    <w:rsid w:val="00042FBB"/>
    <w:rsid w:val="00061280"/>
    <w:rsid w:val="0007201A"/>
    <w:rsid w:val="00082E2C"/>
    <w:rsid w:val="00095466"/>
    <w:rsid w:val="00112587"/>
    <w:rsid w:val="00195DC7"/>
    <w:rsid w:val="001A1EFD"/>
    <w:rsid w:val="001A3F41"/>
    <w:rsid w:val="001C2FD6"/>
    <w:rsid w:val="001E6E5F"/>
    <w:rsid w:val="001F2DE9"/>
    <w:rsid w:val="002039CE"/>
    <w:rsid w:val="00226088"/>
    <w:rsid w:val="00271160"/>
    <w:rsid w:val="00274FF5"/>
    <w:rsid w:val="00292632"/>
    <w:rsid w:val="002D0658"/>
    <w:rsid w:val="002F20AA"/>
    <w:rsid w:val="00357E11"/>
    <w:rsid w:val="0036482C"/>
    <w:rsid w:val="00372492"/>
    <w:rsid w:val="003809DC"/>
    <w:rsid w:val="003B1A24"/>
    <w:rsid w:val="0042654A"/>
    <w:rsid w:val="00435C3F"/>
    <w:rsid w:val="00435DE0"/>
    <w:rsid w:val="00437D7A"/>
    <w:rsid w:val="00453FA4"/>
    <w:rsid w:val="004715C6"/>
    <w:rsid w:val="004911F1"/>
    <w:rsid w:val="004A51EE"/>
    <w:rsid w:val="004B3290"/>
    <w:rsid w:val="004D54BB"/>
    <w:rsid w:val="00541FA0"/>
    <w:rsid w:val="00564D09"/>
    <w:rsid w:val="005914DE"/>
    <w:rsid w:val="00662E95"/>
    <w:rsid w:val="00663A38"/>
    <w:rsid w:val="00675122"/>
    <w:rsid w:val="0068363B"/>
    <w:rsid w:val="006B5B84"/>
    <w:rsid w:val="006B5C89"/>
    <w:rsid w:val="006C41AF"/>
    <w:rsid w:val="006C50E2"/>
    <w:rsid w:val="00702FF0"/>
    <w:rsid w:val="00737595"/>
    <w:rsid w:val="0078037F"/>
    <w:rsid w:val="007C49C3"/>
    <w:rsid w:val="007E75BF"/>
    <w:rsid w:val="00806B82"/>
    <w:rsid w:val="00846D70"/>
    <w:rsid w:val="0091601A"/>
    <w:rsid w:val="0091743C"/>
    <w:rsid w:val="009350CE"/>
    <w:rsid w:val="00937711"/>
    <w:rsid w:val="00980EC2"/>
    <w:rsid w:val="0099779B"/>
    <w:rsid w:val="009B2741"/>
    <w:rsid w:val="00A34DBD"/>
    <w:rsid w:val="00A4205E"/>
    <w:rsid w:val="00A5323C"/>
    <w:rsid w:val="00A82F5D"/>
    <w:rsid w:val="00AF30DC"/>
    <w:rsid w:val="00B2373B"/>
    <w:rsid w:val="00BD52AC"/>
    <w:rsid w:val="00BD6F47"/>
    <w:rsid w:val="00C76DB5"/>
    <w:rsid w:val="00C77F4B"/>
    <w:rsid w:val="00C94A10"/>
    <w:rsid w:val="00CA27B6"/>
    <w:rsid w:val="00DB3F11"/>
    <w:rsid w:val="00DE102E"/>
    <w:rsid w:val="00DE3BB7"/>
    <w:rsid w:val="00E12466"/>
    <w:rsid w:val="00E26604"/>
    <w:rsid w:val="00E47861"/>
    <w:rsid w:val="00E53869"/>
    <w:rsid w:val="00E64B33"/>
    <w:rsid w:val="00EC1908"/>
    <w:rsid w:val="00ED4EC7"/>
    <w:rsid w:val="00EE01D3"/>
    <w:rsid w:val="00EF625A"/>
    <w:rsid w:val="00F11FB3"/>
    <w:rsid w:val="00F20582"/>
    <w:rsid w:val="00F26207"/>
    <w:rsid w:val="00F82164"/>
    <w:rsid w:val="00FB070B"/>
    <w:rsid w:val="00FC5D75"/>
    <w:rsid w:val="00FC60B6"/>
    <w:rsid w:val="00FD279D"/>
    <w:rsid w:val="00FE731A"/>
    <w:rsid w:val="00FF5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7DF9D"/>
  <w15:chartTrackingRefBased/>
  <w15:docId w15:val="{E1807684-E5E3-431D-ADB2-21AC9E639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54B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D54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21">
    <w:name w:val="Tabella semplice - 21"/>
    <w:basedOn w:val="TableNormal"/>
    <w:next w:val="PlainTable2"/>
    <w:uiPriority w:val="42"/>
    <w:rsid w:val="004A51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A51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1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1EE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F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F5D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E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EC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4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3EAA2-9752-426D-9EC3-D1DD0446A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0</TotalTime>
  <Pages>2</Pages>
  <Words>558</Words>
  <Characters>3181</Characters>
  <Application>Microsoft Office Word</Application>
  <DocSecurity>0</DocSecurity>
  <Lines>26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TUMINO</dc:creator>
  <cp:keywords/>
  <dc:description/>
  <cp:lastModifiedBy>Anjisana Khundrakpam Sashikumar Singh</cp:lastModifiedBy>
  <cp:revision>39</cp:revision>
  <dcterms:created xsi:type="dcterms:W3CDTF">2021-05-03T15:52:00Z</dcterms:created>
  <dcterms:modified xsi:type="dcterms:W3CDTF">2022-04-05T09:17:00Z</dcterms:modified>
</cp:coreProperties>
</file>